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19" w:type="dxa"/>
        <w:tblLayout w:type="fixed"/>
        <w:tblLook w:val="04A0" w:firstRow="1" w:lastRow="0" w:firstColumn="1" w:lastColumn="0" w:noHBand="0" w:noVBand="1"/>
      </w:tblPr>
      <w:tblGrid>
        <w:gridCol w:w="1309"/>
        <w:gridCol w:w="2490"/>
        <w:gridCol w:w="4720"/>
      </w:tblGrid>
      <w:tr w:rsidR="00BE35E7" w14:paraId="20726C4D" w14:textId="77777777">
        <w:trPr>
          <w:trHeight w:val="393"/>
        </w:trPr>
        <w:tc>
          <w:tcPr>
            <w:tcW w:w="8519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14:paraId="10A837D4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Table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1 Gene primer information of </w:t>
            </w:r>
            <w:r>
              <w:rPr>
                <w:rStyle w:val="font41"/>
                <w:rFonts w:ascii="Times New Roman" w:hAnsi="Times New Roman" w:cs="Times New Roman" w:hint="default"/>
                <w:sz w:val="15"/>
                <w:szCs w:val="15"/>
                <w:lang w:bidi="ar"/>
              </w:rPr>
              <w:t>Actinidia arguta</w:t>
            </w:r>
          </w:p>
        </w:tc>
      </w:tr>
      <w:tr w:rsidR="00BE35E7" w14:paraId="2CAB8725" w14:textId="77777777">
        <w:trPr>
          <w:trHeight w:val="393"/>
        </w:trPr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B186DC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ene Number</w:t>
            </w:r>
          </w:p>
        </w:tc>
        <w:tc>
          <w:tcPr>
            <w:tcW w:w="24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8F8B4E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imer Name</w:t>
            </w:r>
          </w:p>
        </w:tc>
        <w:tc>
          <w:tcPr>
            <w:tcW w:w="47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DFD999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quence (5'to3')</w:t>
            </w:r>
          </w:p>
        </w:tc>
      </w:tr>
      <w:tr w:rsidR="00BE35E7" w14:paraId="2D6F8A14" w14:textId="77777777">
        <w:trPr>
          <w:trHeight w:val="225"/>
        </w:trPr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4B6C51A2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1584A0BA" w14:textId="77777777" w:rsidR="00BE35E7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Internal reference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TIN-F</w:t>
            </w:r>
          </w:p>
        </w:tc>
        <w:tc>
          <w:tcPr>
            <w:tcW w:w="4720" w:type="dxa"/>
            <w:tcBorders>
              <w:top w:val="single" w:sz="4" w:space="0" w:color="auto"/>
            </w:tcBorders>
          </w:tcPr>
          <w:p w14:paraId="1C16B020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GAACGGGAAATTGTCCGT</w:t>
            </w:r>
          </w:p>
        </w:tc>
      </w:tr>
      <w:tr w:rsidR="00BE35E7" w14:paraId="407055C3" w14:textId="77777777">
        <w:trPr>
          <w:trHeight w:val="225"/>
        </w:trPr>
        <w:tc>
          <w:tcPr>
            <w:tcW w:w="1309" w:type="dxa"/>
            <w:vAlign w:val="center"/>
          </w:tcPr>
          <w:p w14:paraId="2B10DB90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40C3E2ED" w14:textId="77777777" w:rsidR="00BE35E7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  <w:lang w:bidi="ar"/>
              </w:rPr>
              <w:t xml:space="preserve">Internal reference </w:t>
            </w: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TIN-R</w:t>
            </w:r>
          </w:p>
        </w:tc>
        <w:tc>
          <w:tcPr>
            <w:tcW w:w="4720" w:type="dxa"/>
          </w:tcPr>
          <w:p w14:paraId="35E5801B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TCTCAACTGAGGAGCTGCTCTT</w:t>
            </w:r>
          </w:p>
        </w:tc>
      </w:tr>
      <w:tr w:rsidR="00BE35E7" w14:paraId="0F8ABAFF" w14:textId="77777777">
        <w:trPr>
          <w:trHeight w:val="225"/>
        </w:trPr>
        <w:tc>
          <w:tcPr>
            <w:tcW w:w="1309" w:type="dxa"/>
            <w:vAlign w:val="center"/>
          </w:tcPr>
          <w:p w14:paraId="3096FE65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490" w:type="dxa"/>
          </w:tcPr>
          <w:p w14:paraId="2BAA396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10288-F</w:t>
            </w:r>
          </w:p>
        </w:tc>
        <w:tc>
          <w:tcPr>
            <w:tcW w:w="4720" w:type="dxa"/>
          </w:tcPr>
          <w:p w14:paraId="3C687CDB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GAATGGGGACTTGCTTTAGC</w:t>
            </w:r>
          </w:p>
        </w:tc>
      </w:tr>
      <w:tr w:rsidR="00BE35E7" w14:paraId="0E4674B0" w14:textId="77777777">
        <w:trPr>
          <w:trHeight w:val="225"/>
        </w:trPr>
        <w:tc>
          <w:tcPr>
            <w:tcW w:w="1309" w:type="dxa"/>
            <w:vAlign w:val="center"/>
          </w:tcPr>
          <w:p w14:paraId="58348F85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7372B4B5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10288-R</w:t>
            </w:r>
          </w:p>
        </w:tc>
        <w:tc>
          <w:tcPr>
            <w:tcW w:w="4720" w:type="dxa"/>
          </w:tcPr>
          <w:p w14:paraId="128B8A5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CAAACCAAACCAATTTCACCA</w:t>
            </w:r>
          </w:p>
        </w:tc>
      </w:tr>
      <w:tr w:rsidR="00BE35E7" w14:paraId="6CE741DE" w14:textId="77777777">
        <w:trPr>
          <w:trHeight w:val="225"/>
        </w:trPr>
        <w:tc>
          <w:tcPr>
            <w:tcW w:w="1309" w:type="dxa"/>
            <w:vAlign w:val="center"/>
          </w:tcPr>
          <w:p w14:paraId="3FF731F2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2490" w:type="dxa"/>
          </w:tcPr>
          <w:p w14:paraId="0943D8A0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30160-F</w:t>
            </w:r>
          </w:p>
        </w:tc>
        <w:tc>
          <w:tcPr>
            <w:tcW w:w="4720" w:type="dxa"/>
          </w:tcPr>
          <w:p w14:paraId="0ADA1F16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GATTGAATCATGCAGACA</w:t>
            </w:r>
          </w:p>
        </w:tc>
      </w:tr>
      <w:tr w:rsidR="00BE35E7" w14:paraId="0768D35F" w14:textId="77777777">
        <w:trPr>
          <w:trHeight w:val="225"/>
        </w:trPr>
        <w:tc>
          <w:tcPr>
            <w:tcW w:w="1309" w:type="dxa"/>
            <w:vAlign w:val="center"/>
          </w:tcPr>
          <w:p w14:paraId="7ED6C84C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10CF061F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30160-R</w:t>
            </w:r>
          </w:p>
        </w:tc>
        <w:tc>
          <w:tcPr>
            <w:tcW w:w="4720" w:type="dxa"/>
          </w:tcPr>
          <w:p w14:paraId="712A8623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CAAGTCCTTGTGATTACCTA</w:t>
            </w:r>
          </w:p>
        </w:tc>
      </w:tr>
      <w:tr w:rsidR="00BE35E7" w14:paraId="318A0722" w14:textId="77777777">
        <w:trPr>
          <w:trHeight w:val="225"/>
        </w:trPr>
        <w:tc>
          <w:tcPr>
            <w:tcW w:w="1309" w:type="dxa"/>
            <w:vAlign w:val="center"/>
          </w:tcPr>
          <w:p w14:paraId="5B81914B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2490" w:type="dxa"/>
          </w:tcPr>
          <w:p w14:paraId="14AFC36A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4519-F</w:t>
            </w:r>
          </w:p>
        </w:tc>
        <w:tc>
          <w:tcPr>
            <w:tcW w:w="4720" w:type="dxa"/>
          </w:tcPr>
          <w:p w14:paraId="35E872D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TTGGTCCAGAACTTCGA</w:t>
            </w:r>
          </w:p>
        </w:tc>
      </w:tr>
      <w:tr w:rsidR="00BE35E7" w14:paraId="14024D02" w14:textId="77777777">
        <w:trPr>
          <w:trHeight w:val="225"/>
        </w:trPr>
        <w:tc>
          <w:tcPr>
            <w:tcW w:w="1309" w:type="dxa"/>
            <w:vAlign w:val="center"/>
          </w:tcPr>
          <w:p w14:paraId="17406E35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1DD0AC57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4519-R</w:t>
            </w:r>
          </w:p>
        </w:tc>
        <w:tc>
          <w:tcPr>
            <w:tcW w:w="4720" w:type="dxa"/>
          </w:tcPr>
          <w:p w14:paraId="69704B36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GAACAATGGTTGAGTGC</w:t>
            </w:r>
          </w:p>
        </w:tc>
      </w:tr>
      <w:tr w:rsidR="00BE35E7" w14:paraId="761D78CD" w14:textId="77777777">
        <w:trPr>
          <w:trHeight w:val="225"/>
        </w:trPr>
        <w:tc>
          <w:tcPr>
            <w:tcW w:w="1309" w:type="dxa"/>
            <w:vAlign w:val="center"/>
          </w:tcPr>
          <w:p w14:paraId="3750F8E7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490" w:type="dxa"/>
          </w:tcPr>
          <w:p w14:paraId="38699215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5267-F</w:t>
            </w:r>
          </w:p>
        </w:tc>
        <w:tc>
          <w:tcPr>
            <w:tcW w:w="4720" w:type="dxa"/>
          </w:tcPr>
          <w:p w14:paraId="4515F32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AAAGTGGTGGTGGAGAAAGAT</w:t>
            </w:r>
          </w:p>
        </w:tc>
      </w:tr>
      <w:tr w:rsidR="00BE35E7" w14:paraId="10836106" w14:textId="77777777">
        <w:trPr>
          <w:trHeight w:val="225"/>
        </w:trPr>
        <w:tc>
          <w:tcPr>
            <w:tcW w:w="1309" w:type="dxa"/>
            <w:vAlign w:val="center"/>
          </w:tcPr>
          <w:p w14:paraId="63B050AC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7E13CE97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5267-R</w:t>
            </w:r>
          </w:p>
        </w:tc>
        <w:tc>
          <w:tcPr>
            <w:tcW w:w="4720" w:type="dxa"/>
          </w:tcPr>
          <w:p w14:paraId="58E97D93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AAGCCCATCTATCTCTTCCT</w:t>
            </w:r>
          </w:p>
        </w:tc>
      </w:tr>
      <w:tr w:rsidR="00BE35E7" w14:paraId="04229D7E" w14:textId="77777777">
        <w:trPr>
          <w:trHeight w:val="225"/>
        </w:trPr>
        <w:tc>
          <w:tcPr>
            <w:tcW w:w="1309" w:type="dxa"/>
            <w:vAlign w:val="center"/>
          </w:tcPr>
          <w:p w14:paraId="1B2DD6E2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2490" w:type="dxa"/>
          </w:tcPr>
          <w:p w14:paraId="48995C51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55417-F</w:t>
            </w:r>
          </w:p>
        </w:tc>
        <w:tc>
          <w:tcPr>
            <w:tcW w:w="4720" w:type="dxa"/>
          </w:tcPr>
          <w:p w14:paraId="3E775C7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GGAATAGTTGGGTTGAGATTGG</w:t>
            </w:r>
          </w:p>
        </w:tc>
      </w:tr>
      <w:tr w:rsidR="00BE35E7" w14:paraId="571FA7F5" w14:textId="77777777">
        <w:trPr>
          <w:trHeight w:val="225"/>
        </w:trPr>
        <w:tc>
          <w:tcPr>
            <w:tcW w:w="1309" w:type="dxa"/>
            <w:vAlign w:val="center"/>
          </w:tcPr>
          <w:p w14:paraId="3F00ABF6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17D1D742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55417-R</w:t>
            </w:r>
          </w:p>
        </w:tc>
        <w:tc>
          <w:tcPr>
            <w:tcW w:w="4720" w:type="dxa"/>
          </w:tcPr>
          <w:p w14:paraId="683BBF1D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TGAGTGGAAGTTTTATGGAGACC</w:t>
            </w:r>
          </w:p>
        </w:tc>
      </w:tr>
      <w:tr w:rsidR="00BE35E7" w14:paraId="3E0A6574" w14:textId="77777777">
        <w:trPr>
          <w:trHeight w:val="225"/>
        </w:trPr>
        <w:tc>
          <w:tcPr>
            <w:tcW w:w="1309" w:type="dxa"/>
            <w:vAlign w:val="center"/>
          </w:tcPr>
          <w:p w14:paraId="747B3579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2490" w:type="dxa"/>
          </w:tcPr>
          <w:p w14:paraId="35BF4A22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69071-F</w:t>
            </w:r>
          </w:p>
        </w:tc>
        <w:tc>
          <w:tcPr>
            <w:tcW w:w="4720" w:type="dxa"/>
          </w:tcPr>
          <w:p w14:paraId="068BD8D7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AGTGTCTCCTTCCTTGAA</w:t>
            </w:r>
          </w:p>
        </w:tc>
      </w:tr>
      <w:tr w:rsidR="00BE35E7" w14:paraId="4FB59691" w14:textId="77777777">
        <w:trPr>
          <w:trHeight w:val="225"/>
        </w:trPr>
        <w:tc>
          <w:tcPr>
            <w:tcW w:w="1309" w:type="dxa"/>
            <w:vAlign w:val="center"/>
          </w:tcPr>
          <w:p w14:paraId="2FE2F992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318D1521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69071-R</w:t>
            </w:r>
          </w:p>
        </w:tc>
        <w:tc>
          <w:tcPr>
            <w:tcW w:w="4720" w:type="dxa"/>
          </w:tcPr>
          <w:p w14:paraId="0C706A95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CCAGCAACTCAAAAGTAG</w:t>
            </w:r>
          </w:p>
        </w:tc>
      </w:tr>
      <w:tr w:rsidR="00BE35E7" w14:paraId="41788E14" w14:textId="77777777">
        <w:trPr>
          <w:trHeight w:val="225"/>
        </w:trPr>
        <w:tc>
          <w:tcPr>
            <w:tcW w:w="1309" w:type="dxa"/>
            <w:vAlign w:val="center"/>
          </w:tcPr>
          <w:p w14:paraId="045E1A9C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490" w:type="dxa"/>
          </w:tcPr>
          <w:p w14:paraId="292F95A9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81571-F</w:t>
            </w:r>
          </w:p>
        </w:tc>
        <w:tc>
          <w:tcPr>
            <w:tcW w:w="4720" w:type="dxa"/>
          </w:tcPr>
          <w:p w14:paraId="218D36B5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GTTCAGCCTACACATTGC</w:t>
            </w:r>
          </w:p>
        </w:tc>
      </w:tr>
      <w:tr w:rsidR="00BE35E7" w14:paraId="4DFB61EE" w14:textId="77777777">
        <w:trPr>
          <w:trHeight w:val="225"/>
        </w:trPr>
        <w:tc>
          <w:tcPr>
            <w:tcW w:w="1309" w:type="dxa"/>
            <w:vAlign w:val="center"/>
          </w:tcPr>
          <w:p w14:paraId="48EF6451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22E8431B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81571-R</w:t>
            </w:r>
          </w:p>
        </w:tc>
        <w:tc>
          <w:tcPr>
            <w:tcW w:w="4720" w:type="dxa"/>
          </w:tcPr>
          <w:p w14:paraId="436327D1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GATACAAACAGTACCCCAC</w:t>
            </w:r>
          </w:p>
        </w:tc>
      </w:tr>
      <w:tr w:rsidR="00BE35E7" w14:paraId="608C5AB1" w14:textId="77777777">
        <w:trPr>
          <w:trHeight w:val="225"/>
        </w:trPr>
        <w:tc>
          <w:tcPr>
            <w:tcW w:w="1309" w:type="dxa"/>
            <w:vAlign w:val="center"/>
          </w:tcPr>
          <w:p w14:paraId="3FE8BB9B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2490" w:type="dxa"/>
          </w:tcPr>
          <w:p w14:paraId="5E720279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9753-F</w:t>
            </w:r>
          </w:p>
        </w:tc>
        <w:tc>
          <w:tcPr>
            <w:tcW w:w="4720" w:type="dxa"/>
          </w:tcPr>
          <w:p w14:paraId="56D5BBA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CCTTTGTCTTGGAGGTTT</w:t>
            </w:r>
          </w:p>
        </w:tc>
      </w:tr>
      <w:tr w:rsidR="00BE35E7" w14:paraId="1E877592" w14:textId="77777777">
        <w:trPr>
          <w:trHeight w:val="225"/>
        </w:trPr>
        <w:tc>
          <w:tcPr>
            <w:tcW w:w="1309" w:type="dxa"/>
            <w:vAlign w:val="center"/>
          </w:tcPr>
          <w:p w14:paraId="03802985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66C59866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9753-R</w:t>
            </w:r>
          </w:p>
        </w:tc>
        <w:tc>
          <w:tcPr>
            <w:tcW w:w="4720" w:type="dxa"/>
          </w:tcPr>
          <w:p w14:paraId="45746D07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GTCGAGCCACTTATCTTCT</w:t>
            </w:r>
          </w:p>
        </w:tc>
      </w:tr>
      <w:tr w:rsidR="00BE35E7" w14:paraId="7A25865D" w14:textId="77777777">
        <w:trPr>
          <w:trHeight w:val="225"/>
        </w:trPr>
        <w:tc>
          <w:tcPr>
            <w:tcW w:w="1309" w:type="dxa"/>
            <w:vAlign w:val="center"/>
          </w:tcPr>
          <w:p w14:paraId="4DB61537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2490" w:type="dxa"/>
          </w:tcPr>
          <w:p w14:paraId="5D58BB2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6365.0-F</w:t>
            </w:r>
          </w:p>
        </w:tc>
        <w:tc>
          <w:tcPr>
            <w:tcW w:w="4720" w:type="dxa"/>
          </w:tcPr>
          <w:p w14:paraId="30103DF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TTTTCTCTCCGCTAACG</w:t>
            </w:r>
          </w:p>
        </w:tc>
      </w:tr>
      <w:tr w:rsidR="00BE35E7" w14:paraId="128B636F" w14:textId="77777777">
        <w:trPr>
          <w:trHeight w:val="225"/>
        </w:trPr>
        <w:tc>
          <w:tcPr>
            <w:tcW w:w="1309" w:type="dxa"/>
            <w:vAlign w:val="center"/>
          </w:tcPr>
          <w:p w14:paraId="0CA09DFE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08D9C4A9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6365.0-R</w:t>
            </w:r>
          </w:p>
        </w:tc>
        <w:tc>
          <w:tcPr>
            <w:tcW w:w="4720" w:type="dxa"/>
          </w:tcPr>
          <w:p w14:paraId="255A4164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CCGCATTTAATCTCTTCA</w:t>
            </w:r>
          </w:p>
        </w:tc>
      </w:tr>
      <w:tr w:rsidR="00BE35E7" w14:paraId="7272F650" w14:textId="77777777">
        <w:trPr>
          <w:trHeight w:val="225"/>
        </w:trPr>
        <w:tc>
          <w:tcPr>
            <w:tcW w:w="1309" w:type="dxa"/>
            <w:vAlign w:val="center"/>
          </w:tcPr>
          <w:p w14:paraId="08726575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2490" w:type="dxa"/>
          </w:tcPr>
          <w:p w14:paraId="27AADB99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4971-F</w:t>
            </w:r>
          </w:p>
        </w:tc>
        <w:tc>
          <w:tcPr>
            <w:tcW w:w="4720" w:type="dxa"/>
          </w:tcPr>
          <w:p w14:paraId="60B748DB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CAGTGGTGTATGAAATGAAAC</w:t>
            </w:r>
          </w:p>
        </w:tc>
      </w:tr>
      <w:tr w:rsidR="00BE35E7" w14:paraId="03A8F914" w14:textId="77777777">
        <w:trPr>
          <w:trHeight w:val="225"/>
        </w:trPr>
        <w:tc>
          <w:tcPr>
            <w:tcW w:w="1309" w:type="dxa"/>
            <w:vAlign w:val="center"/>
          </w:tcPr>
          <w:p w14:paraId="3F604576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</w:tcPr>
          <w:p w14:paraId="6B559702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4971-R</w:t>
            </w:r>
          </w:p>
        </w:tc>
        <w:tc>
          <w:tcPr>
            <w:tcW w:w="4720" w:type="dxa"/>
          </w:tcPr>
          <w:p w14:paraId="4D8F0B15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AGAGAAACCATCAAGCCATC</w:t>
            </w:r>
          </w:p>
        </w:tc>
      </w:tr>
      <w:tr w:rsidR="00BE35E7" w14:paraId="0971C41A" w14:textId="77777777">
        <w:trPr>
          <w:trHeight w:val="225"/>
        </w:trPr>
        <w:tc>
          <w:tcPr>
            <w:tcW w:w="1309" w:type="dxa"/>
            <w:vAlign w:val="center"/>
          </w:tcPr>
          <w:p w14:paraId="04681C95" w14:textId="77777777" w:rsidR="00BE35E7" w:rsidRDefault="00000000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2490" w:type="dxa"/>
          </w:tcPr>
          <w:p w14:paraId="291D28F7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82368-F</w:t>
            </w:r>
          </w:p>
        </w:tc>
        <w:tc>
          <w:tcPr>
            <w:tcW w:w="4720" w:type="dxa"/>
          </w:tcPr>
          <w:p w14:paraId="5EB96558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CACTCTGAAGAAGGCTCT</w:t>
            </w:r>
          </w:p>
        </w:tc>
      </w:tr>
      <w:tr w:rsidR="00BE35E7" w14:paraId="77A24C51" w14:textId="77777777">
        <w:trPr>
          <w:trHeight w:val="225"/>
        </w:trPr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14:paraId="6C7CD8D5" w14:textId="77777777" w:rsidR="00BE35E7" w:rsidRDefault="00BE35E7">
            <w:pPr>
              <w:widowControl/>
              <w:spacing w:line="45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90" w:type="dxa"/>
            <w:tcBorders>
              <w:bottom w:val="single" w:sz="12" w:space="0" w:color="auto"/>
            </w:tcBorders>
          </w:tcPr>
          <w:p w14:paraId="0C9756D9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Cluster-10307.82368-R</w:t>
            </w:r>
          </w:p>
        </w:tc>
        <w:tc>
          <w:tcPr>
            <w:tcW w:w="4720" w:type="dxa"/>
            <w:tcBorders>
              <w:bottom w:val="single" w:sz="12" w:space="0" w:color="auto"/>
            </w:tcBorders>
          </w:tcPr>
          <w:p w14:paraId="24EB72DD" w14:textId="77777777" w:rsidR="00BE35E7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TCGCAGTAATGGCAACAA</w:t>
            </w:r>
          </w:p>
        </w:tc>
      </w:tr>
    </w:tbl>
    <w:p w14:paraId="2856BCEF" w14:textId="77777777" w:rsidR="00BE35E7" w:rsidRDefault="00BE35E7">
      <w:pPr>
        <w:widowControl/>
        <w:jc w:val="center"/>
        <w:textAlignment w:val="bottom"/>
        <w:rPr>
          <w:rStyle w:val="font01"/>
          <w:rFonts w:ascii="Times New Roman" w:hAnsi="Times New Roman" w:cs="Times New Roman" w:hint="default"/>
          <w:lang w:bidi="ar"/>
        </w:rPr>
      </w:pPr>
    </w:p>
    <w:p w14:paraId="229AD9E5" w14:textId="77777777" w:rsidR="00BE35E7" w:rsidRDefault="00BE35E7">
      <w:pPr>
        <w:widowControl/>
        <w:jc w:val="center"/>
        <w:textAlignment w:val="bottom"/>
        <w:rPr>
          <w:rStyle w:val="font01"/>
          <w:rFonts w:ascii="Times New Roman" w:hAnsi="Times New Roman" w:cs="Times New Roman" w:hint="default"/>
          <w:lang w:bidi="ar"/>
        </w:rPr>
      </w:pPr>
    </w:p>
    <w:p w14:paraId="29A5DB18" w14:textId="77777777" w:rsidR="00BE35E7" w:rsidRDefault="00BE35E7">
      <w:pPr>
        <w:widowControl/>
        <w:jc w:val="center"/>
        <w:textAlignment w:val="bottom"/>
        <w:rPr>
          <w:rStyle w:val="font01"/>
          <w:rFonts w:ascii="Times New Roman" w:hAnsi="Times New Roman" w:cs="Times New Roman" w:hint="default"/>
          <w:lang w:bidi="ar"/>
        </w:rPr>
      </w:pPr>
    </w:p>
    <w:p w14:paraId="5AD2E456" w14:textId="77777777" w:rsidR="00BE35E7" w:rsidRDefault="00BE35E7">
      <w:pPr>
        <w:widowControl/>
        <w:jc w:val="center"/>
        <w:textAlignment w:val="bottom"/>
        <w:rPr>
          <w:rStyle w:val="font01"/>
          <w:rFonts w:ascii="Times New Roman" w:hAnsi="Times New Roman" w:cs="Times New Roman" w:hint="default"/>
          <w:lang w:bidi="ar"/>
        </w:rPr>
      </w:pPr>
    </w:p>
    <w:p w14:paraId="678E8F0E" w14:textId="77777777" w:rsidR="00BE35E7" w:rsidRDefault="00BE35E7">
      <w:pPr>
        <w:widowControl/>
        <w:jc w:val="center"/>
        <w:textAlignment w:val="bottom"/>
        <w:rPr>
          <w:rStyle w:val="font01"/>
          <w:rFonts w:ascii="Times New Roman" w:hAnsi="Times New Roman" w:cs="Times New Roman" w:hint="default"/>
          <w:lang w:bidi="ar"/>
        </w:rPr>
      </w:pPr>
    </w:p>
    <w:tbl>
      <w:tblPr>
        <w:tblW w:w="829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075"/>
        <w:gridCol w:w="4452"/>
        <w:gridCol w:w="1125"/>
        <w:gridCol w:w="1641"/>
      </w:tblGrid>
      <w:tr w:rsidR="00BE35E7" w14:paraId="6C1ECC50" w14:textId="77777777">
        <w:trPr>
          <w:trHeight w:val="698"/>
        </w:trPr>
        <w:tc>
          <w:tcPr>
            <w:tcW w:w="8293" w:type="dxa"/>
            <w:gridSpan w:val="4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31307C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Style w:val="font01"/>
                <w:rFonts w:ascii="Times New Roman" w:hAnsi="Times New Roman" w:cs="Times New Roman"/>
                <w:sz w:val="15"/>
                <w:szCs w:val="15"/>
                <w:lang w:bidi="ar"/>
              </w:rPr>
              <w:t>S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2. Statistical list of differential Flavonoids during 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br/>
              <w:t xml:space="preserve"> </w:t>
            </w:r>
            <w:r>
              <w:rPr>
                <w:rStyle w:val="font41"/>
                <w:rFonts w:ascii="Times New Roman" w:hAnsi="Times New Roman" w:cs="Times New Roman" w:hint="default"/>
                <w:sz w:val="15"/>
                <w:szCs w:val="15"/>
                <w:lang w:bidi="ar"/>
              </w:rPr>
              <w:t>Actinidia arguta</w:t>
            </w:r>
            <w:r>
              <w:rPr>
                <w:rStyle w:val="font0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fruit maturity</w:t>
            </w:r>
          </w:p>
        </w:tc>
      </w:tr>
      <w:tr w:rsidR="00BE35E7" w14:paraId="7A417CF3" w14:textId="77777777">
        <w:trPr>
          <w:trHeight w:val="288"/>
        </w:trPr>
        <w:tc>
          <w:tcPr>
            <w:tcW w:w="8293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7491038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ss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vs Lc</w:t>
            </w:r>
          </w:p>
        </w:tc>
      </w:tr>
      <w:tr w:rsidR="00BE35E7" w14:paraId="27AB7D93" w14:textId="77777777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D6382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rmula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A248F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pounds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D5EC2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ass I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D20F8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ass II</w:t>
            </w:r>
          </w:p>
        </w:tc>
      </w:tr>
      <w:tr w:rsidR="00BE35E7" w14:paraId="6574B373" w14:textId="77777777">
        <w:trPr>
          <w:trHeight w:val="288"/>
        </w:trPr>
        <w:tc>
          <w:tcPr>
            <w:tcW w:w="107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78FD32B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445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48F66C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rysin</w:t>
            </w:r>
          </w:p>
        </w:tc>
        <w:tc>
          <w:tcPr>
            <w:tcW w:w="112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C67BBE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229FBF2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577197B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91527C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BA3F7C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icale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C664CA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B96E8E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6D09639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BD74C3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D93749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nobanksin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CEC3E1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E17AB0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7AB0C9C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C3D8FB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0BF117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 (5,7,4'-Trihydroxyflavanone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D0D954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D240A6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2C83DB4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B3A548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7CA7CF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O-Methylnaringen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E28DE2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0E06B5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2DDD3DE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97FFC5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E01B09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omadendrin (Dihydrokaempferol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E04FC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5620EC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1A4A5C9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B9BE84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72B028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catechin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80DA06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DCE9C2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790988F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1CFCCF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BF65EE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5A432A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7378C2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4D48E49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DD7634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B08CA5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,7,2'-Trhiyroxy-8-methoxyflavon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B47A8A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71DCCD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1DA3608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077735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1919B3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pidulin (5,7,4'-Trihydroxy-6-methoxyflavone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9FB699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D0D989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6DEA676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FB9D63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75B829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osmetin (5,7,3'-Trihydroxy-4'-methoxyflavone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CAD1AA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7E3EC3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440E2FB9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48EB23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156C35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8919E2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56D101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5A23C5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F4993F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4BF2B3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hydrokaempfer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4E918B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D6638E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1B68770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BF13BC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08E41C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gallocatech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C7DD03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1A8FFC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5F09714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1AB920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E0CDBE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',4'-dimethyl ether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E5CCE7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96A534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CAE2FF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84CA51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F6712F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ngere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4',5,6,7,8-Pentamethoxyflavone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04F67D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1509D4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32B8191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171FC4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8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CE9085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biletin (5,6,7,8,3',4'-Hexamethoxyflavone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2F0C5F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9E6B4E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6D98B48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BA6EF7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2E3D112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gen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mosi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7C7E11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A139DC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7B48E66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652AC1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C9F8F9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ngin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054936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7A6F67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0EF9AFD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6BAD9D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944461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vicula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Quercetin-3-O-α-L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abinofuran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B423F5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784DC0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19935D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BDBA6E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49E663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xyl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ynou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BC47A0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B8AA9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486533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DB42C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42047E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arab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ijave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572F34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5EB075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906D5E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032B24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23ED429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01FEED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41BC95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76D8E5B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64908F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AE8A92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ADAEA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4114D8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lcones</w:t>
            </w:r>
          </w:p>
        </w:tc>
      </w:tr>
      <w:tr w:rsidR="00BE35E7" w14:paraId="179B56A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9F2D42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3C2FC6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hemiphloin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A59892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7EE9A1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lavono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oside</w:t>
            </w:r>
            <w:proofErr w:type="spellEnd"/>
          </w:p>
        </w:tc>
      </w:tr>
      <w:tr w:rsidR="00BE35E7" w14:paraId="11410EC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D5811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6B4489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loretin-4'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loba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D52FD4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3CCC22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alcones</w:t>
            </w:r>
          </w:p>
        </w:tc>
      </w:tr>
      <w:tr w:rsidR="00BE35E7" w14:paraId="593614B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7E10CE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FB922F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 gallat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C7EE27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AC240A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47F671D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AC57B1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510B7B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catechin gallat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D64B97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C2B660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04D4AD3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4790CC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2EC34C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glucoside (Astragalin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AB204F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A74906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C1E3E1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E04E83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D4EA2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7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CC11FE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7F1A3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F8ACCD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F41990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29982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4'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63449F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F05E0B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4C30E6B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AE0E6F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10A490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galactoside (Trifolin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2A1938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BA4612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739C62B" w14:textId="77777777">
        <w:trPr>
          <w:trHeight w:val="348"/>
        </w:trPr>
        <w:tc>
          <w:tcPr>
            <w:tcW w:w="1075" w:type="dxa"/>
            <w:shd w:val="clear" w:color="auto" w:fill="auto"/>
            <w:noWrap/>
            <w:vAlign w:val="bottom"/>
          </w:tcPr>
          <w:p w14:paraId="0B1005D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0BD29F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3'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40034F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6FD873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0661297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E740A0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4B1A76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omadendrin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E6FF3B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7E63A8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2B11DA5C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8805F7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FDB62F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C-Glucosyl-2-Hydroxynaringenin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E71B9C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BF041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545C9BB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6F2C95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B23319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xifolin-3-O-rham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til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031B0D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D5AEDA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3F7A12B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FCF09E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4BBF33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hydrokaempferol-3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96EF24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051717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ols</w:t>
            </w:r>
          </w:p>
        </w:tc>
      </w:tr>
      <w:tr w:rsidR="00BE35E7" w14:paraId="038EA11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92D747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FDAB01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iodictyol-3'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3A2EDB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C85C97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5DE1C25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1C7A8E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9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3A892A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-(7,8-bc)-4α-(3,4-dihydroxyphenyl)-dihydro-2-(3H)-on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50F8CA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093B70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520945A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8E956E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9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AB89B5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-(7,8-bc)-4β-(3,4-dihydroxyphenyl)-dihydro-2-(3H)-on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72C18E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1C3DD3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47C4563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8C272A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6B691F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catechin 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509B9C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1279D2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03E908B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22CDB5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DE7848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gallocatechin-3-gallat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D311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D63420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0C40436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DFF5BB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86D9CF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ocatech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3-O-gallat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02CBA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EFF893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2E3D665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86664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2B3A3C1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osmetin-7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41F814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7AFCC4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64581AD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48BCC4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228B43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osmetin-7-O-galact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E971F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6A49E4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76613CC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309EA1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E67561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pidulin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D5E9E5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1EDAF0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48CE8922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B6624F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8A5F7D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Hydroxykaempferol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220FB1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64CBBD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974858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66FC46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8CD8DB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hyper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0C25C1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B543B5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AE354C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632FE4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D50F3A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Hydroxyluteolin 5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59F569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CCA607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188D4B7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E381BD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9905D1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galact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e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24F593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91DD55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FF7643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F94A8D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51DF1B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querci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8CE902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77E365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889DFC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0CCB68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883080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4'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irae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D7A3D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CB4A0C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0A16D4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C5B4A3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53BB15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7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E0E623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8DBBAF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39F686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BEA0FD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D6D824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etin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D2C480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6D3BA5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5232C26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574187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1DC900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etin-5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58D8EB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2A800C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4E95CED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0581F9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FC1A71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gallat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334347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4CE6F7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9228B42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42DD07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CA28F4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35FD69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EB8F88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9290D5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D4562B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29E96E3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mnetin-3-O-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B36C68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F6AA42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C271B2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6F0B47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B48237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Methoxykaempferol-3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985EF0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23025C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34FE26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348FC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20FBF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7-O-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ssic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1426CA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C4EBA5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0BDD36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AACEC0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3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6E85A6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arnsetin-3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E11DB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93E292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7E4FEEB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D63D12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3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95BFB5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6''-acet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8C54D9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43DB4D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1E052C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B86463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93F799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6''-malonyl)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327E9F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D46D82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16C894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5D5402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10A6B5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6''-malon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7C590C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150BCE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EB794F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BDAE63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7BFD1F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6''-malon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4E774E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E7BCEC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A90430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3DB5D5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198ABA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7-O-(6''-malon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8FCC48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40B8F9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BDF83F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B69811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9897BA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speretin-7-O-(6''-malon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A59E05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500D45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58A3E919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8D6A3E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D5B84F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catechi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afzelechin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B09486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E2B92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5C72BC6C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332450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A8F6C1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genin-6-C-(2''-glucuron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yl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B33B2C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95E947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lavono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oside</w:t>
            </w:r>
            <w:proofErr w:type="spellEnd"/>
          </w:p>
        </w:tc>
      </w:tr>
      <w:tr w:rsidR="00BE35E7" w14:paraId="271F921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8B36C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65A22F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,7-O-dirhamnoside (Kaempferitrin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AFC417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A681CA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693C099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133BC3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8C8779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glucoside-5-O-arabi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DA11ED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928355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08937D7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D506D9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3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188588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6''-p-Coumar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6B8E87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EBB0AA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555B15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D40C97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3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97DE3D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6''-p-Coumaroyl)glucoside (Tiliroside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D9BD5B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E621F3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313755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3804CF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3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C155FB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(6''-caffe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mn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B05F45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E7B164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1DC4792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C8A787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73CDEA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neohesperidoside (Lonicerin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36699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37D6CD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104897C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5687DE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4B1B06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obinobi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rob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FC9117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FB00F5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F998FA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BF28E3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346E2A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neohesperid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71A7C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03EADA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5B7591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128D04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5CB597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533CEA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F8B7FE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F67B27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5E27D9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CF9207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ruti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C5F2C7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A39330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2F592879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836630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982280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,7-Di-O-rham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145C97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D4EB3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A01BDB2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A72653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1A22F8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glucorham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606E0A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0E55BD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560C4B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FD7271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C04480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nci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Isosakuranetin-7-O-neohesperidoside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B4BC26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46DDA6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nes</w:t>
            </w:r>
          </w:p>
        </w:tc>
      </w:tr>
      <w:tr w:rsidR="00BE35E7" w14:paraId="3286A97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C6665E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F606A8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6''-O-arabinos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0E43A9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EA8F33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F8A26F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321290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A2EEA3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4DC650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61D5D1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BE2C0B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206584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875879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apiosyl(1→2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FE07A7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1C7DFD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F764E3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5086AF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EFBBBC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6''-p-Coumaroyl)gluc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A5F906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F342B8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7277BE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8A3066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4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13A156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6''-p-Coumaro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C54FFA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3E018E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9CB642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0CA2D8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7418C9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rhamn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8BBD3C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8B7447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94198A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ACDDF7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703CED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7-O-rutin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82422A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D51E16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E93A70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48AA6F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6336F0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ientin-7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E38171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8DAD7C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lavono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oside</w:t>
            </w:r>
            <w:proofErr w:type="spellEnd"/>
          </w:p>
        </w:tc>
      </w:tr>
      <w:tr w:rsidR="00BE35E7" w14:paraId="2286605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17BC64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47292F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rut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A7D13A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B66D1A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572EEFC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82BC86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2B49BA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4''-O-gluc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mno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5C3DC9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5F14F1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BE86F32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546E8A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C59185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glucoside-7-O-rhamn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0816E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E6460F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F122467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EFEA31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9C264B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(2''-O-xylos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19FB54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6F9252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FC8C1C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60B4CD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A8FFAF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robinobi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09BE9A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85F017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5E7D571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3BE869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F3E61D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mnetin-3-O-Rutin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73D43C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145F450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86F8E4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9F416D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41DC25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rutin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cis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4B5B4A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9E0998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25D854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AB18AA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6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8216BE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neohespeid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53670F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4977B3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3C7A5C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8CFC2E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574C8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ophor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ima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1C4CD7A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AF929D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2056E7A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D2EA5D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19E1DC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ratin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9EA076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22A003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es</w:t>
            </w:r>
          </w:p>
        </w:tc>
      </w:tr>
      <w:tr w:rsidR="00BE35E7" w14:paraId="61E15BD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4101581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6B9E6A1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5,4ʹ-di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3757C89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DB8495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0176AF4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1D8C9EB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6B1D65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Hydroxykaempferol-3,6-O-Di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F792EE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7096FE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742E8A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D6EF1A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7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1439536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galactos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764292E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730A8FF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1ECB5C18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5CE41F5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9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69424C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malonyl)glucoside-7-O-arabi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C52BE2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3D55C74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AF36CBF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A98C20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5157B6E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7-O-(2''-malonyl)glucosyl-5-O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D1045E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455CF0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C83AE2E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79FC03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9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469ED0B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2-O-Xylosyl-6-O-Rhamnosyl)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BA776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D84036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5E5806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2BE0F3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05AE8E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AA6C98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5B8E1C6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9EC29F3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007AC99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194F3F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arabin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A60D89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0633B7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6447F72D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4124F8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D82E19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rutinoside-7-O-rhamn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16149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67207C2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5375D579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37E261B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2CBD10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(6''-Rhamnosyl-2''-Glucosyl)Glucos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ellias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)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01E8C5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EFB22E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7F48AF15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A8B649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009EC25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Rhamn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659209AC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E8A00A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EC2E25B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271A85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D54319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amnetin-3-O-Rutinoside-5-O-rhamn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21FECD0A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70CBD3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0EDBA32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2572A9E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0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AEDE661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rhamnetin-3-O-rutinoside-7-O-rhamnoside*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3ABE5B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497719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6167DDA0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7B0CF22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AB34BF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Hydroxykaempferol 3-Rutinoside -6-glu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0B751AD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26929B9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45D3ABA6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8AE20EF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1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7B325A8B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sophorotri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55C8920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0A965F5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05DCF6CA" w14:textId="77777777">
        <w:trPr>
          <w:trHeight w:val="288"/>
        </w:trPr>
        <w:tc>
          <w:tcPr>
            <w:tcW w:w="1075" w:type="dxa"/>
            <w:shd w:val="clear" w:color="auto" w:fill="auto"/>
            <w:noWrap/>
            <w:vAlign w:val="bottom"/>
          </w:tcPr>
          <w:p w14:paraId="646CD77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22</w:t>
            </w:r>
          </w:p>
        </w:tc>
        <w:tc>
          <w:tcPr>
            <w:tcW w:w="4452" w:type="dxa"/>
            <w:shd w:val="clear" w:color="auto" w:fill="auto"/>
            <w:noWrap/>
            <w:vAlign w:val="bottom"/>
          </w:tcPr>
          <w:p w14:paraId="3E93F4F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-Hydroxykaempferol-3,7,6-O-triglycoside</w:t>
            </w:r>
          </w:p>
        </w:tc>
        <w:tc>
          <w:tcPr>
            <w:tcW w:w="1125" w:type="dxa"/>
            <w:shd w:val="clear" w:color="auto" w:fill="auto"/>
            <w:noWrap/>
            <w:vAlign w:val="bottom"/>
          </w:tcPr>
          <w:p w14:paraId="4D29425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shd w:val="clear" w:color="auto" w:fill="auto"/>
            <w:noWrap/>
            <w:vAlign w:val="bottom"/>
          </w:tcPr>
          <w:p w14:paraId="42E27CDD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s</w:t>
            </w:r>
            <w:proofErr w:type="spellEnd"/>
          </w:p>
        </w:tc>
      </w:tr>
      <w:tr w:rsidR="00BE35E7" w14:paraId="30A5C149" w14:textId="77777777">
        <w:trPr>
          <w:trHeight w:val="288"/>
        </w:trPr>
        <w:tc>
          <w:tcPr>
            <w:tcW w:w="107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F4685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3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8</w:t>
            </w:r>
          </w:p>
        </w:tc>
        <w:tc>
          <w:tcPr>
            <w:tcW w:w="445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352C97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-catechin-catechin</w:t>
            </w:r>
          </w:p>
        </w:tc>
        <w:tc>
          <w:tcPr>
            <w:tcW w:w="112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A078C22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E97CD24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anols</w:t>
            </w:r>
          </w:p>
        </w:tc>
      </w:tr>
      <w:tr w:rsidR="00BE35E7" w14:paraId="208078DF" w14:textId="77777777">
        <w:trPr>
          <w:trHeight w:val="288"/>
        </w:trPr>
        <w:tc>
          <w:tcPr>
            <w:tcW w:w="1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1F4D3E0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  <w:lang w:bidi="ar"/>
              </w:rPr>
              <w:t>4</w:t>
            </w:r>
          </w:p>
        </w:tc>
        <w:tc>
          <w:tcPr>
            <w:tcW w:w="44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87127B9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idzein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80D9488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s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C082BA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es</w:t>
            </w:r>
          </w:p>
        </w:tc>
      </w:tr>
    </w:tbl>
    <w:p w14:paraId="7BA9C180" w14:textId="77777777" w:rsidR="00BE35E7" w:rsidRDefault="00BE35E7"/>
    <w:p w14:paraId="3A713812" w14:textId="77777777" w:rsidR="00BE35E7" w:rsidRDefault="00BE35E7"/>
    <w:p w14:paraId="2480EC06" w14:textId="77777777" w:rsidR="00BE35E7" w:rsidRDefault="00BE35E7"/>
    <w:p w14:paraId="00EB61B9" w14:textId="77777777" w:rsidR="00BE35E7" w:rsidRDefault="00BE35E7"/>
    <w:p w14:paraId="6110AAE1" w14:textId="77777777" w:rsidR="00BE35E7" w:rsidRDefault="00BE35E7"/>
    <w:p w14:paraId="57786E2D" w14:textId="77777777" w:rsidR="00BE35E7" w:rsidRDefault="00BE35E7"/>
    <w:p w14:paraId="4227A3FE" w14:textId="77777777" w:rsidR="00BE35E7" w:rsidRDefault="00BE35E7"/>
    <w:p w14:paraId="05CB137B" w14:textId="77777777" w:rsidR="00BE35E7" w:rsidRDefault="00BE35E7"/>
    <w:p w14:paraId="5AB6FEBE" w14:textId="77777777" w:rsidR="00BE35E7" w:rsidRDefault="00BE35E7"/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1"/>
        <w:gridCol w:w="1109"/>
        <w:gridCol w:w="1109"/>
        <w:gridCol w:w="1022"/>
        <w:gridCol w:w="1022"/>
        <w:gridCol w:w="1013"/>
        <w:gridCol w:w="1014"/>
        <w:gridCol w:w="1222"/>
      </w:tblGrid>
      <w:tr w:rsidR="00BE35E7" w14:paraId="73A98443" w14:textId="77777777">
        <w:tc>
          <w:tcPr>
            <w:tcW w:w="8522" w:type="dxa"/>
            <w:gridSpan w:val="8"/>
            <w:tcBorders>
              <w:bottom w:val="single" w:sz="12" w:space="0" w:color="auto"/>
            </w:tcBorders>
          </w:tcPr>
          <w:p w14:paraId="3957AD8B" w14:textId="77777777" w:rsidR="00BE35E7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3. Summary Statistics of Results during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Actinidia argut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fruit maturity</w:t>
            </w:r>
          </w:p>
        </w:tc>
      </w:tr>
      <w:tr w:rsidR="00BE35E7" w14:paraId="544E6719" w14:textId="77777777">
        <w:tc>
          <w:tcPr>
            <w:tcW w:w="10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43E53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mple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BD57F4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w Reads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E417D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ean Reads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77351AC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ean Base(G)</w:t>
            </w:r>
          </w:p>
        </w:tc>
        <w:tc>
          <w:tcPr>
            <w:tcW w:w="10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1100A9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or Rate(%)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5330AE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20(%)</w:t>
            </w:r>
          </w:p>
        </w:tc>
        <w:tc>
          <w:tcPr>
            <w:tcW w:w="10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7F6285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30(%)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F363F4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C Content(%)</w:t>
            </w:r>
          </w:p>
        </w:tc>
      </w:tr>
      <w:tr w:rsidR="00BE35E7" w14:paraId="1332DD65" w14:textId="77777777">
        <w:tc>
          <w:tcPr>
            <w:tcW w:w="1011" w:type="dxa"/>
            <w:tcBorders>
              <w:top w:val="single" w:sz="8" w:space="0" w:color="auto"/>
            </w:tcBorders>
            <w:vAlign w:val="center"/>
          </w:tcPr>
          <w:p w14:paraId="5ED613A8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c2-1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55BCEB3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976908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4B99BA36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44326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vAlign w:val="center"/>
          </w:tcPr>
          <w:p w14:paraId="638979CA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8</w:t>
            </w:r>
          </w:p>
        </w:tc>
        <w:tc>
          <w:tcPr>
            <w:tcW w:w="1022" w:type="dxa"/>
            <w:tcBorders>
              <w:top w:val="single" w:sz="8" w:space="0" w:color="auto"/>
            </w:tcBorders>
            <w:vAlign w:val="center"/>
          </w:tcPr>
          <w:p w14:paraId="2C1221DC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vAlign w:val="center"/>
          </w:tcPr>
          <w:p w14:paraId="4EA9C8D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66</w:t>
            </w:r>
          </w:p>
        </w:tc>
        <w:tc>
          <w:tcPr>
            <w:tcW w:w="1014" w:type="dxa"/>
            <w:tcBorders>
              <w:top w:val="single" w:sz="8" w:space="0" w:color="auto"/>
            </w:tcBorders>
            <w:vAlign w:val="center"/>
          </w:tcPr>
          <w:p w14:paraId="628ACABA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.28</w:t>
            </w:r>
          </w:p>
        </w:tc>
        <w:tc>
          <w:tcPr>
            <w:tcW w:w="1222" w:type="dxa"/>
            <w:tcBorders>
              <w:top w:val="single" w:sz="8" w:space="0" w:color="auto"/>
            </w:tcBorders>
            <w:vAlign w:val="center"/>
          </w:tcPr>
          <w:p w14:paraId="01902D9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32</w:t>
            </w:r>
          </w:p>
        </w:tc>
      </w:tr>
      <w:tr w:rsidR="00BE35E7" w14:paraId="5618B7FD" w14:textId="77777777">
        <w:tc>
          <w:tcPr>
            <w:tcW w:w="1011" w:type="dxa"/>
            <w:vAlign w:val="center"/>
          </w:tcPr>
          <w:p w14:paraId="21641AC0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c2-2</w:t>
            </w:r>
          </w:p>
        </w:tc>
        <w:tc>
          <w:tcPr>
            <w:tcW w:w="1109" w:type="dxa"/>
            <w:vAlign w:val="center"/>
          </w:tcPr>
          <w:p w14:paraId="1862F96D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501280</w:t>
            </w:r>
          </w:p>
        </w:tc>
        <w:tc>
          <w:tcPr>
            <w:tcW w:w="1109" w:type="dxa"/>
            <w:vAlign w:val="center"/>
          </w:tcPr>
          <w:p w14:paraId="2807993D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998202</w:t>
            </w:r>
          </w:p>
        </w:tc>
        <w:tc>
          <w:tcPr>
            <w:tcW w:w="1022" w:type="dxa"/>
            <w:vAlign w:val="center"/>
          </w:tcPr>
          <w:p w14:paraId="468E71B2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</w:t>
            </w:r>
          </w:p>
        </w:tc>
        <w:tc>
          <w:tcPr>
            <w:tcW w:w="1022" w:type="dxa"/>
            <w:vAlign w:val="center"/>
          </w:tcPr>
          <w:p w14:paraId="61AC8228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vAlign w:val="center"/>
          </w:tcPr>
          <w:p w14:paraId="320A1B70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11</w:t>
            </w:r>
          </w:p>
        </w:tc>
        <w:tc>
          <w:tcPr>
            <w:tcW w:w="1014" w:type="dxa"/>
            <w:vAlign w:val="center"/>
          </w:tcPr>
          <w:p w14:paraId="48CB6889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94</w:t>
            </w:r>
          </w:p>
        </w:tc>
        <w:tc>
          <w:tcPr>
            <w:tcW w:w="1222" w:type="dxa"/>
            <w:vAlign w:val="center"/>
          </w:tcPr>
          <w:p w14:paraId="3E76293C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21</w:t>
            </w:r>
          </w:p>
        </w:tc>
      </w:tr>
      <w:tr w:rsidR="00BE35E7" w14:paraId="1938B2CB" w14:textId="77777777">
        <w:tc>
          <w:tcPr>
            <w:tcW w:w="1011" w:type="dxa"/>
            <w:vAlign w:val="center"/>
          </w:tcPr>
          <w:p w14:paraId="0D5752E9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c2-3</w:t>
            </w:r>
          </w:p>
        </w:tc>
        <w:tc>
          <w:tcPr>
            <w:tcW w:w="1109" w:type="dxa"/>
            <w:vAlign w:val="center"/>
          </w:tcPr>
          <w:p w14:paraId="6A145AA2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528214</w:t>
            </w:r>
          </w:p>
        </w:tc>
        <w:tc>
          <w:tcPr>
            <w:tcW w:w="1109" w:type="dxa"/>
            <w:vAlign w:val="center"/>
          </w:tcPr>
          <w:p w14:paraId="29E5D63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501380</w:t>
            </w:r>
          </w:p>
        </w:tc>
        <w:tc>
          <w:tcPr>
            <w:tcW w:w="1022" w:type="dxa"/>
            <w:vAlign w:val="center"/>
          </w:tcPr>
          <w:p w14:paraId="7157BBE4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1022" w:type="dxa"/>
            <w:vAlign w:val="center"/>
          </w:tcPr>
          <w:p w14:paraId="4DD017B5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vAlign w:val="center"/>
          </w:tcPr>
          <w:p w14:paraId="432A5A96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11</w:t>
            </w:r>
          </w:p>
        </w:tc>
        <w:tc>
          <w:tcPr>
            <w:tcW w:w="1014" w:type="dxa"/>
            <w:vAlign w:val="center"/>
          </w:tcPr>
          <w:p w14:paraId="4AE2128B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222" w:type="dxa"/>
            <w:vAlign w:val="center"/>
          </w:tcPr>
          <w:p w14:paraId="5DEE4778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27</w:t>
            </w:r>
          </w:p>
        </w:tc>
      </w:tr>
      <w:tr w:rsidR="00BE35E7" w14:paraId="5E664359" w14:textId="77777777">
        <w:tc>
          <w:tcPr>
            <w:tcW w:w="1011" w:type="dxa"/>
            <w:vAlign w:val="center"/>
          </w:tcPr>
          <w:p w14:paraId="2F2FD450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ssg-1</w:t>
            </w:r>
          </w:p>
        </w:tc>
        <w:tc>
          <w:tcPr>
            <w:tcW w:w="1109" w:type="dxa"/>
            <w:vAlign w:val="center"/>
          </w:tcPr>
          <w:p w14:paraId="58F0CE3D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274090</w:t>
            </w:r>
          </w:p>
        </w:tc>
        <w:tc>
          <w:tcPr>
            <w:tcW w:w="1109" w:type="dxa"/>
            <w:vAlign w:val="center"/>
          </w:tcPr>
          <w:p w14:paraId="2924D773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936740</w:t>
            </w:r>
          </w:p>
        </w:tc>
        <w:tc>
          <w:tcPr>
            <w:tcW w:w="1022" w:type="dxa"/>
            <w:vAlign w:val="center"/>
          </w:tcPr>
          <w:p w14:paraId="056A0FBA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34</w:t>
            </w:r>
          </w:p>
        </w:tc>
        <w:tc>
          <w:tcPr>
            <w:tcW w:w="1022" w:type="dxa"/>
            <w:vAlign w:val="center"/>
          </w:tcPr>
          <w:p w14:paraId="50EA07D8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vAlign w:val="center"/>
          </w:tcPr>
          <w:p w14:paraId="3D3BC8EE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67</w:t>
            </w:r>
          </w:p>
        </w:tc>
        <w:tc>
          <w:tcPr>
            <w:tcW w:w="1014" w:type="dxa"/>
            <w:vAlign w:val="center"/>
          </w:tcPr>
          <w:p w14:paraId="399815AC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.32</w:t>
            </w:r>
          </w:p>
        </w:tc>
        <w:tc>
          <w:tcPr>
            <w:tcW w:w="1222" w:type="dxa"/>
            <w:vAlign w:val="center"/>
          </w:tcPr>
          <w:p w14:paraId="1A843EB4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98</w:t>
            </w:r>
          </w:p>
        </w:tc>
      </w:tr>
      <w:tr w:rsidR="00BE35E7" w14:paraId="776D1D8D" w14:textId="77777777">
        <w:tc>
          <w:tcPr>
            <w:tcW w:w="1011" w:type="dxa"/>
            <w:vAlign w:val="center"/>
          </w:tcPr>
          <w:p w14:paraId="1432A3D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ssg-2</w:t>
            </w:r>
          </w:p>
        </w:tc>
        <w:tc>
          <w:tcPr>
            <w:tcW w:w="1109" w:type="dxa"/>
            <w:vAlign w:val="center"/>
          </w:tcPr>
          <w:p w14:paraId="75C5631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897420</w:t>
            </w:r>
          </w:p>
        </w:tc>
        <w:tc>
          <w:tcPr>
            <w:tcW w:w="1109" w:type="dxa"/>
            <w:vAlign w:val="center"/>
          </w:tcPr>
          <w:p w14:paraId="3078968C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743014</w:t>
            </w:r>
          </w:p>
        </w:tc>
        <w:tc>
          <w:tcPr>
            <w:tcW w:w="1022" w:type="dxa"/>
            <w:vAlign w:val="center"/>
          </w:tcPr>
          <w:p w14:paraId="1D343D1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71</w:t>
            </w:r>
          </w:p>
        </w:tc>
        <w:tc>
          <w:tcPr>
            <w:tcW w:w="1022" w:type="dxa"/>
            <w:vAlign w:val="center"/>
          </w:tcPr>
          <w:p w14:paraId="781993F1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vAlign w:val="center"/>
          </w:tcPr>
          <w:p w14:paraId="084D81E9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.16</w:t>
            </w:r>
          </w:p>
        </w:tc>
        <w:tc>
          <w:tcPr>
            <w:tcW w:w="1014" w:type="dxa"/>
            <w:vAlign w:val="center"/>
          </w:tcPr>
          <w:p w14:paraId="207D76C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.15</w:t>
            </w:r>
          </w:p>
        </w:tc>
        <w:tc>
          <w:tcPr>
            <w:tcW w:w="1222" w:type="dxa"/>
            <w:vAlign w:val="center"/>
          </w:tcPr>
          <w:p w14:paraId="08426D70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62</w:t>
            </w:r>
          </w:p>
        </w:tc>
      </w:tr>
      <w:tr w:rsidR="00BE35E7" w14:paraId="42EE8F7F" w14:textId="77777777">
        <w:tc>
          <w:tcPr>
            <w:tcW w:w="1011" w:type="dxa"/>
            <w:tcBorders>
              <w:bottom w:val="single" w:sz="12" w:space="0" w:color="auto"/>
            </w:tcBorders>
            <w:vAlign w:val="center"/>
          </w:tcPr>
          <w:p w14:paraId="3013AF72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Qssg-3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7E3E80C0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580384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3EDE4BDF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708692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7111893E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.26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vAlign w:val="center"/>
          </w:tcPr>
          <w:p w14:paraId="48CB0A8E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3060CD51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.87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14:paraId="0CB16D34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.49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vAlign w:val="center"/>
          </w:tcPr>
          <w:p w14:paraId="0DB71007" w14:textId="77777777" w:rsidR="00BE35E7" w:rsidRDefault="0000000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4</w:t>
            </w:r>
          </w:p>
        </w:tc>
      </w:tr>
    </w:tbl>
    <w:p w14:paraId="5503C264" w14:textId="77777777" w:rsidR="00BE35E7" w:rsidRDefault="00BE35E7"/>
    <w:p w14:paraId="0C456C92" w14:textId="77777777" w:rsidR="00BE35E7" w:rsidRDefault="00BE35E7"/>
    <w:p w14:paraId="5E62C247" w14:textId="77777777" w:rsidR="00BE35E7" w:rsidRDefault="00BE35E7"/>
    <w:p w14:paraId="0DC40233" w14:textId="77777777" w:rsidR="00BE35E7" w:rsidRDefault="00BE35E7"/>
    <w:p w14:paraId="3395214A" w14:textId="77777777" w:rsidR="00BE35E7" w:rsidRDefault="00BE35E7"/>
    <w:p w14:paraId="7B2AE7A6" w14:textId="77777777" w:rsidR="00BE35E7" w:rsidRDefault="00BE35E7"/>
    <w:p w14:paraId="3805CE5B" w14:textId="77777777" w:rsidR="00BE35E7" w:rsidRDefault="00BE35E7"/>
    <w:p w14:paraId="51CA470F" w14:textId="77777777" w:rsidR="00BE35E7" w:rsidRDefault="00BE35E7"/>
    <w:p w14:paraId="5814E7A9" w14:textId="77777777" w:rsidR="00BE35E7" w:rsidRDefault="00BE35E7"/>
    <w:p w14:paraId="350816BC" w14:textId="77777777" w:rsidR="00BE35E7" w:rsidRDefault="00BE35E7"/>
    <w:p w14:paraId="125D0A0F" w14:textId="77777777" w:rsidR="00BE35E7" w:rsidRDefault="00BE35E7"/>
    <w:p w14:paraId="16579A2C" w14:textId="77777777" w:rsidR="00BE35E7" w:rsidRDefault="00BE35E7"/>
    <w:p w14:paraId="39C250B8" w14:textId="77777777" w:rsidR="00BE35E7" w:rsidRDefault="00BE35E7"/>
    <w:p w14:paraId="6E9F684D" w14:textId="77777777" w:rsidR="00BE35E7" w:rsidRDefault="00BE35E7"/>
    <w:p w14:paraId="74713A6B" w14:textId="77777777" w:rsidR="00BE35E7" w:rsidRDefault="00BE35E7"/>
    <w:p w14:paraId="36DB232B" w14:textId="77777777" w:rsidR="00BE35E7" w:rsidRDefault="00BE35E7"/>
    <w:p w14:paraId="0FE0EBAF" w14:textId="77777777" w:rsidR="00BE35E7" w:rsidRDefault="00BE35E7"/>
    <w:p w14:paraId="42BE61DB" w14:textId="77777777" w:rsidR="00BE35E7" w:rsidRDefault="00BE35E7"/>
    <w:p w14:paraId="1CBCDAC3" w14:textId="77777777" w:rsidR="00BE35E7" w:rsidRDefault="00BE35E7"/>
    <w:p w14:paraId="14213A44" w14:textId="77777777" w:rsidR="00BE35E7" w:rsidRDefault="00BE35E7"/>
    <w:p w14:paraId="59C50ADC" w14:textId="77777777" w:rsidR="00BE35E7" w:rsidRDefault="00BE35E7"/>
    <w:p w14:paraId="773E70B0" w14:textId="77777777" w:rsidR="00BE35E7" w:rsidRDefault="00BE35E7"/>
    <w:p w14:paraId="3175F6D1" w14:textId="77777777" w:rsidR="00BE35E7" w:rsidRDefault="00BE35E7"/>
    <w:p w14:paraId="158A728A" w14:textId="77777777" w:rsidR="00BE35E7" w:rsidRDefault="00BE35E7"/>
    <w:p w14:paraId="7B58DDF6" w14:textId="77777777" w:rsidR="00BE35E7" w:rsidRDefault="00BE35E7"/>
    <w:p w14:paraId="1B4831A9" w14:textId="77777777" w:rsidR="00BE35E7" w:rsidRDefault="00BE35E7"/>
    <w:p w14:paraId="3BA5EDA5" w14:textId="77777777" w:rsidR="00BE35E7" w:rsidRDefault="00BE35E7"/>
    <w:p w14:paraId="679AB732" w14:textId="77777777" w:rsidR="00BE35E7" w:rsidRDefault="00BE35E7"/>
    <w:p w14:paraId="3572D45A" w14:textId="77777777" w:rsidR="00BE35E7" w:rsidRDefault="00BE35E7"/>
    <w:p w14:paraId="11495CB6" w14:textId="77777777" w:rsidR="00BE35E7" w:rsidRDefault="00BE35E7"/>
    <w:p w14:paraId="467667B1" w14:textId="77777777" w:rsidR="00BE35E7" w:rsidRDefault="00BE35E7"/>
    <w:p w14:paraId="4774C645" w14:textId="77777777" w:rsidR="00BE35E7" w:rsidRDefault="00BE35E7"/>
    <w:p w14:paraId="65E71E27" w14:textId="77777777" w:rsidR="00BE35E7" w:rsidRDefault="00BE35E7"/>
    <w:p w14:paraId="6E7CBD3E" w14:textId="77777777" w:rsidR="00BE35E7" w:rsidRDefault="00BE35E7"/>
    <w:p w14:paraId="4274F620" w14:textId="77777777" w:rsidR="00BE35E7" w:rsidRDefault="00BE35E7"/>
    <w:tbl>
      <w:tblPr>
        <w:tblW w:w="822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41"/>
        <w:gridCol w:w="1392"/>
        <w:gridCol w:w="3168"/>
        <w:gridCol w:w="900"/>
        <w:gridCol w:w="1320"/>
      </w:tblGrid>
      <w:tr w:rsidR="00BE35E7" w14:paraId="1E2E584A" w14:textId="77777777">
        <w:trPr>
          <w:trHeight w:val="780"/>
        </w:trPr>
        <w:tc>
          <w:tcPr>
            <w:tcW w:w="822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C12F42E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4. List of GO enrichment of DEGs during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Actinidia arguta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fruit  maturity</w:t>
            </w:r>
          </w:p>
        </w:tc>
      </w:tr>
      <w:tr w:rsidR="00BE35E7" w14:paraId="7F9362DA" w14:textId="77777777">
        <w:trPr>
          <w:trHeight w:val="400"/>
        </w:trPr>
        <w:tc>
          <w:tcPr>
            <w:tcW w:w="14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2FDBE9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tology</w:t>
            </w:r>
          </w:p>
        </w:tc>
        <w:tc>
          <w:tcPr>
            <w:tcW w:w="13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865B9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73649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scriptio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E63D4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nt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C8EF5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eRatio</w:t>
            </w:r>
            <w:proofErr w:type="spellEnd"/>
          </w:p>
        </w:tc>
      </w:tr>
      <w:tr w:rsidR="00BE35E7" w14:paraId="46C17427" w14:textId="77777777">
        <w:trPr>
          <w:trHeight w:val="400"/>
        </w:trPr>
        <w:tc>
          <w:tcPr>
            <w:tcW w:w="14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3B8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BBC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16020</w:t>
            </w:r>
          </w:p>
        </w:tc>
        <w:tc>
          <w:tcPr>
            <w:tcW w:w="3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99E4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mbran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955B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44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90/11650</w:t>
            </w:r>
          </w:p>
        </w:tc>
      </w:tr>
      <w:tr w:rsidR="00BE35E7" w14:paraId="6C6FBB20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1DDC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6CEF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557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131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racellular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E8EB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652B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0/11650</w:t>
            </w:r>
          </w:p>
        </w:tc>
      </w:tr>
      <w:tr w:rsidR="00BE35E7" w14:paraId="0218A802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A9E8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99A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562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468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C7EF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0707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98/11650</w:t>
            </w:r>
          </w:p>
        </w:tc>
      </w:tr>
      <w:tr w:rsidR="00BE35E7" w14:paraId="39D35B8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0F8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B37E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929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01F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o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D4D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EA7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/11650</w:t>
            </w:r>
          </w:p>
        </w:tc>
      </w:tr>
      <w:tr w:rsidR="00BE35E7" w14:paraId="1C78D28F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A24E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7E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005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DF9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j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83C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0D8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7/11650</w:t>
            </w:r>
          </w:p>
        </w:tc>
      </w:tr>
      <w:tr w:rsidR="00BE35E7" w14:paraId="00371CAE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86D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16F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197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C27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mbrane-enclosed lum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826F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AC6B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3/11650</w:t>
            </w:r>
          </w:p>
        </w:tc>
      </w:tr>
      <w:tr w:rsidR="00BE35E7" w14:paraId="2F21733B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3E57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325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299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14AB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-containing compl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3C9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7A5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3/11650</w:t>
            </w:r>
          </w:p>
        </w:tc>
      </w:tr>
      <w:tr w:rsidR="00BE35E7" w14:paraId="441D92EF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776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668A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322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9B32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ganel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828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916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09/11650</w:t>
            </w:r>
          </w:p>
        </w:tc>
      </w:tr>
      <w:tr w:rsidR="00BE35E7" w14:paraId="23CAA18E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A53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18A1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21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B2E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organ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093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7C55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6F3AE45C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7D3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5268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21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52BE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organism pa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1B1E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D03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3FC2374B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8C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929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42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764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tracellular region pa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651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573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/11650</w:t>
            </w:r>
          </w:p>
        </w:tc>
      </w:tr>
      <w:tr w:rsidR="00BE35E7" w14:paraId="0F2EBBCB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0F5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4C7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42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B03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rganelle pa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2E8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AD7A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04/11650</w:t>
            </w:r>
          </w:p>
        </w:tc>
      </w:tr>
      <w:tr w:rsidR="00BE35E7" w14:paraId="5669AB4E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703B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71B7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42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65C3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mbrane pa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2AC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40D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74/11650</w:t>
            </w:r>
          </w:p>
        </w:tc>
      </w:tr>
      <w:tr w:rsidR="00BE35E7" w14:paraId="253E515E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A23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4A10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446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226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pa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A8E9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E4A1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94/11650</w:t>
            </w:r>
          </w:p>
        </w:tc>
      </w:tr>
      <w:tr w:rsidR="00BE35E7" w14:paraId="314C035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4F4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1F4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5504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A68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mplast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5F6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40FB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7/11650</w:t>
            </w:r>
          </w:p>
        </w:tc>
      </w:tr>
      <w:tr w:rsidR="00BE35E7" w14:paraId="267A5A02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50B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443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9908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728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pramolecular compl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C93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F57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/11650</w:t>
            </w:r>
          </w:p>
        </w:tc>
      </w:tr>
      <w:tr w:rsidR="00BE35E7" w14:paraId="09F43877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BCEE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D35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000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47D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produ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8544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ED7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6/11650</w:t>
            </w:r>
          </w:p>
        </w:tc>
      </w:tr>
      <w:tr w:rsidR="00BE35E7" w14:paraId="6C83B522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EA3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6C8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815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3605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9EE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234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00/11650</w:t>
            </w:r>
          </w:p>
        </w:tc>
      </w:tr>
      <w:tr w:rsidR="00BE35E7" w14:paraId="6234EC7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8BEB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DCA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190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FE6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kil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8ACA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2FB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/11650</w:t>
            </w:r>
          </w:p>
        </w:tc>
      </w:tr>
      <w:tr w:rsidR="00BE35E7" w14:paraId="4E51707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F27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998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237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586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mmune system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815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2A3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/11650</w:t>
            </w:r>
          </w:p>
        </w:tc>
      </w:tr>
      <w:tr w:rsidR="00BE35E7" w14:paraId="2739ABED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DE0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6C2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679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2EC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lfur util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DE7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4DA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09581F23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5616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7885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000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962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ow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B052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586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9/11650</w:t>
            </w:r>
          </w:p>
        </w:tc>
      </w:tr>
      <w:tr w:rsidR="00BE35E7" w14:paraId="7FFFB1A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476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2EB0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828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00C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 prolifer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AAED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1E15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/11650</w:t>
            </w:r>
          </w:p>
        </w:tc>
      </w:tr>
      <w:tr w:rsidR="00BE35E7" w14:paraId="32D00688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6F9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ACDB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998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3B11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7D2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31B6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43/11650</w:t>
            </w:r>
          </w:p>
        </w:tc>
      </w:tr>
      <w:tr w:rsidR="00BE35E7" w14:paraId="4CCDD52D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52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8E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1597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F3B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util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F03E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A7B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/11650</w:t>
            </w:r>
          </w:p>
        </w:tc>
      </w:tr>
      <w:tr w:rsidR="00BE35E7" w14:paraId="7901CEF4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FF2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6DC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1974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BAD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rogen util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A9C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5C6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/11650</w:t>
            </w:r>
          </w:p>
        </w:tc>
      </w:tr>
      <w:tr w:rsidR="00BE35E7" w14:paraId="12FE87E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6A4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3784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2241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AB4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productive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D1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304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2/11650</w:t>
            </w:r>
          </w:p>
        </w:tc>
      </w:tr>
      <w:tr w:rsidR="00BE35E7" w14:paraId="54C25B18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C73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67F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2261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814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adhe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B2B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0C5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/11650</w:t>
            </w:r>
          </w:p>
        </w:tc>
      </w:tr>
      <w:tr w:rsidR="00BE35E7" w14:paraId="7D7AD35F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D7A5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29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2305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23A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767E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DA0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80/11650</w:t>
            </w:r>
          </w:p>
        </w:tc>
      </w:tr>
      <w:tr w:rsidR="00BE35E7" w14:paraId="6FD7E32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D06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16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250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9AB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cellular organismal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51BA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184F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31/11650</w:t>
            </w:r>
          </w:p>
        </w:tc>
      </w:tr>
      <w:tr w:rsidR="00BE35E7" w14:paraId="3A824ABE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678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116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25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179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velopmental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16F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7B4D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47/11650</w:t>
            </w:r>
          </w:p>
        </w:tc>
      </w:tr>
      <w:tr w:rsidR="00BE35E7" w14:paraId="1F39E38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A274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8B5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001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592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omo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373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1C5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/11650</w:t>
            </w:r>
          </w:p>
        </w:tc>
      </w:tr>
      <w:tr w:rsidR="00BE35E7" w14:paraId="05C54FDF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AE5E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1737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347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7020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gmen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CA8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AD25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0CE50906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CAD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A59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851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780D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ythmic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F8F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C0AB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4/11650</w:t>
            </w:r>
          </w:p>
        </w:tc>
      </w:tr>
      <w:tr w:rsidR="00BE35E7" w14:paraId="1CC16B74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7D12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03BF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851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F2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sitive regulation of biological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706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F3F7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9/11650</w:t>
            </w:r>
          </w:p>
        </w:tc>
      </w:tr>
      <w:tr w:rsidR="00BE35E7" w14:paraId="5A276C8C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40AB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1CE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851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E48A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gative regulation of biological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DE8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C39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0/11650</w:t>
            </w:r>
          </w:p>
        </w:tc>
      </w:tr>
      <w:tr w:rsidR="00BE35E7" w14:paraId="4AAF9398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232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94E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5078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918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gulation of biological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790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CA7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42/11650</w:t>
            </w:r>
          </w:p>
        </w:tc>
      </w:tr>
      <w:tr w:rsidR="00BE35E7" w14:paraId="725AC003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0FE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CB8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5089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622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esponse to stimu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012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41C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39/11650</w:t>
            </w:r>
          </w:p>
        </w:tc>
      </w:tr>
      <w:tr w:rsidR="00BE35E7" w14:paraId="1F0A05B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1BB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41EA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5117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E63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aliz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4245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1A7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9/11650</w:t>
            </w:r>
          </w:p>
        </w:tc>
      </w:tr>
      <w:tr w:rsidR="00BE35E7" w14:paraId="70931AD8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92A5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96F8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5170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121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ulti-organism proc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CED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E5A8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8/11650</w:t>
            </w:r>
          </w:p>
        </w:tc>
      </w:tr>
      <w:tr w:rsidR="00BE35E7" w14:paraId="526C404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C6B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D98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6500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D1C3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regu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D7C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59B8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04/11650</w:t>
            </w:r>
          </w:p>
        </w:tc>
      </w:tr>
      <w:tr w:rsidR="00BE35E7" w14:paraId="6679DFF2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443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594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7184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EEB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llular component organization or biogene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22BE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C40A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7/11650</w:t>
            </w:r>
          </w:p>
        </w:tc>
      </w:tr>
      <w:tr w:rsidR="00BE35E7" w14:paraId="7BB49F93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427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logical process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E39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9875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E43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toxif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1A29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475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/11650</w:t>
            </w:r>
          </w:p>
        </w:tc>
      </w:tr>
      <w:tr w:rsidR="00BE35E7" w14:paraId="54231A62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AD0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163B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140110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06B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cription regulator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C2B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7B1F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4/11650</w:t>
            </w:r>
          </w:p>
        </w:tc>
      </w:tr>
      <w:tr w:rsidR="00BE35E7" w14:paraId="48DD5BF0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10B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4AF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382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DE8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alytic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667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4D99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76/11650</w:t>
            </w:r>
          </w:p>
        </w:tc>
      </w:tr>
      <w:tr w:rsidR="00BE35E7" w14:paraId="430CE9DD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E25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45A3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573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5700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trient reservoir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8A9E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83B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/11650</w:t>
            </w:r>
          </w:p>
        </w:tc>
      </w:tr>
      <w:tr w:rsidR="00BE35E7" w14:paraId="51EA6EFA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94F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3546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519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74E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ructural molecule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271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C2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0/11650</w:t>
            </w:r>
          </w:p>
        </w:tc>
      </w:tr>
      <w:tr w:rsidR="00BE35E7" w14:paraId="15EC368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04F5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1041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521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C7E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porter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FC8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745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8/11650</w:t>
            </w:r>
          </w:p>
        </w:tc>
      </w:tr>
      <w:tr w:rsidR="00BE35E7" w14:paraId="3B0DC361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A0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F52B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0548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5302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nd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948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EB2C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40/11650</w:t>
            </w:r>
          </w:p>
        </w:tc>
      </w:tr>
      <w:tr w:rsidR="00BE35E7" w14:paraId="19F472C4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2B7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95C2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3138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141E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ta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9E67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B81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0834C387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961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650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1620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206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ioxidant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ECFB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44CD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/11650</w:t>
            </w:r>
          </w:p>
        </w:tc>
      </w:tr>
      <w:tr w:rsidR="00BE35E7" w14:paraId="77AB2190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DC95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EA6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9877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EBC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 regulato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D96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64F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1/11650</w:t>
            </w:r>
          </w:p>
        </w:tc>
      </w:tr>
      <w:tr w:rsidR="00BE35E7" w14:paraId="3E924E19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817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226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4518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9CD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nslation regulator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718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8FF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/11650</w:t>
            </w:r>
          </w:p>
        </w:tc>
      </w:tr>
      <w:tr w:rsidR="00BE35E7" w14:paraId="5C0F7268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F3C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7D0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06008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431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transducer activ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A36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9005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4/11650</w:t>
            </w:r>
          </w:p>
        </w:tc>
      </w:tr>
      <w:tr w:rsidR="00BE35E7" w14:paraId="1AF60516" w14:textId="77777777">
        <w:trPr>
          <w:trHeight w:val="400"/>
        </w:trPr>
        <w:tc>
          <w:tcPr>
            <w:tcW w:w="1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A4E75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function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4B82C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:0140104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E47FB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lecular carrier activ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0408D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D2E7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/11650</w:t>
            </w:r>
          </w:p>
        </w:tc>
      </w:tr>
    </w:tbl>
    <w:p w14:paraId="6B2DD509" w14:textId="77777777" w:rsidR="00BE35E7" w:rsidRDefault="00BE35E7"/>
    <w:p w14:paraId="5852B560" w14:textId="77777777" w:rsidR="00BE35E7" w:rsidRDefault="00BE35E7"/>
    <w:p w14:paraId="78050E7F" w14:textId="77777777" w:rsidR="00BE35E7" w:rsidRDefault="00BE35E7"/>
    <w:p w14:paraId="750A0A2E" w14:textId="77777777" w:rsidR="00BE35E7" w:rsidRDefault="00BE35E7"/>
    <w:p w14:paraId="1D358438" w14:textId="77777777" w:rsidR="00BE35E7" w:rsidRDefault="00BE35E7"/>
    <w:p w14:paraId="291E1569" w14:textId="77777777" w:rsidR="00BE35E7" w:rsidRDefault="00BE35E7"/>
    <w:p w14:paraId="02283869" w14:textId="77777777" w:rsidR="00BE35E7" w:rsidRDefault="00BE35E7"/>
    <w:p w14:paraId="5C08D0C3" w14:textId="77777777" w:rsidR="00BE35E7" w:rsidRDefault="00BE35E7"/>
    <w:p w14:paraId="593DA0A8" w14:textId="77777777" w:rsidR="00BE35E7" w:rsidRDefault="00BE35E7"/>
    <w:p w14:paraId="2C493961" w14:textId="77777777" w:rsidR="00BE35E7" w:rsidRDefault="00BE35E7"/>
    <w:p w14:paraId="102B0ABE" w14:textId="77777777" w:rsidR="00BE35E7" w:rsidRDefault="00BE35E7"/>
    <w:p w14:paraId="5E47DFF5" w14:textId="77777777" w:rsidR="00BE35E7" w:rsidRDefault="00BE35E7"/>
    <w:p w14:paraId="0667980B" w14:textId="77777777" w:rsidR="00BE35E7" w:rsidRDefault="00BE35E7"/>
    <w:tbl>
      <w:tblPr>
        <w:tblW w:w="8293" w:type="dxa"/>
        <w:tblInd w:w="96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9"/>
        <w:gridCol w:w="2208"/>
        <w:gridCol w:w="1536"/>
      </w:tblGrid>
      <w:tr w:rsidR="00BE35E7" w14:paraId="156D6A2D" w14:textId="77777777">
        <w:trPr>
          <w:trHeight w:val="1054"/>
        </w:trPr>
        <w:tc>
          <w:tcPr>
            <w:tcW w:w="8293" w:type="dxa"/>
            <w:gridSpan w:val="3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F408FE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5. List of KEGG pathway enrichment of DEGs during</w:t>
            </w:r>
          </w:p>
          <w:p w14:paraId="7ADD435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Style w:val="font2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Actinidia arguta </w:t>
            </w:r>
            <w:r>
              <w:rPr>
                <w:rStyle w:val="font11"/>
                <w:rFonts w:ascii="Times New Roman" w:hAnsi="Times New Roman" w:cs="Times New Roman" w:hint="default"/>
                <w:sz w:val="15"/>
                <w:szCs w:val="15"/>
                <w:lang w:bidi="ar"/>
              </w:rPr>
              <w:t>fruit maturity</w:t>
            </w:r>
          </w:p>
        </w:tc>
      </w:tr>
      <w:tr w:rsidR="00BE35E7" w14:paraId="070116BD" w14:textId="77777777">
        <w:trPr>
          <w:trHeight w:val="288"/>
        </w:trPr>
        <w:tc>
          <w:tcPr>
            <w:tcW w:w="8293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218F06B5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ss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vs Lc</w:t>
            </w:r>
          </w:p>
        </w:tc>
      </w:tr>
      <w:tr w:rsidR="00BE35E7" w14:paraId="3C5743F2" w14:textId="77777777">
        <w:trPr>
          <w:trHeight w:val="288"/>
        </w:trPr>
        <w:tc>
          <w:tcPr>
            <w:tcW w:w="6757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FD200FD" w14:textId="77777777" w:rsidR="00BE35E7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           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otal_gene</w:t>
            </w:r>
            <w:proofErr w:type="spellEnd"/>
          </w:p>
        </w:tc>
        <w:tc>
          <w:tcPr>
            <w:tcW w:w="1536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CC9D1" w14:textId="77777777" w:rsidR="00BE35E7" w:rsidRDefault="00000000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4</w:t>
            </w:r>
          </w:p>
        </w:tc>
      </w:tr>
      <w:tr w:rsidR="00BE35E7" w14:paraId="737C390B" w14:textId="77777777">
        <w:trPr>
          <w:trHeight w:val="288"/>
        </w:trPr>
        <w:tc>
          <w:tcPr>
            <w:tcW w:w="454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AD67FC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thway</w:t>
            </w:r>
          </w:p>
        </w:tc>
        <w:tc>
          <w:tcPr>
            <w:tcW w:w="220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F06EC7" w14:textId="77777777" w:rsidR="00BE35E7" w:rsidRDefault="00000000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ko_id</w:t>
            </w:r>
            <w:proofErr w:type="spellEnd"/>
          </w:p>
        </w:tc>
        <w:tc>
          <w:tcPr>
            <w:tcW w:w="153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D6836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EG No.</w:t>
            </w:r>
          </w:p>
        </w:tc>
      </w:tr>
      <w:tr w:rsidR="00BE35E7" w14:paraId="35BF289A" w14:textId="77777777">
        <w:trPr>
          <w:trHeight w:val="288"/>
        </w:trPr>
        <w:tc>
          <w:tcPr>
            <w:tcW w:w="4549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55C6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abolic pathways</w:t>
            </w:r>
          </w:p>
        </w:tc>
        <w:tc>
          <w:tcPr>
            <w:tcW w:w="220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6833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100</w:t>
            </w:r>
          </w:p>
        </w:tc>
        <w:tc>
          <w:tcPr>
            <w:tcW w:w="1536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1744D1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66</w:t>
            </w:r>
          </w:p>
        </w:tc>
      </w:tr>
      <w:tr w:rsidR="00BE35E7" w14:paraId="129B430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85785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secondary metabolit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662D4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1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E47CF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7</w:t>
            </w:r>
          </w:p>
        </w:tc>
      </w:tr>
      <w:tr w:rsidR="00BE35E7" w14:paraId="78A437E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77D4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PK signaling pathway - pla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3EB2F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01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6465D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4</w:t>
            </w:r>
          </w:p>
        </w:tc>
      </w:tr>
      <w:tr w:rsidR="00BE35E7" w14:paraId="61BD7D2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1A5B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rch and sucros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3EF64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7B06B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7</w:t>
            </w:r>
          </w:p>
        </w:tc>
      </w:tr>
      <w:tr w:rsidR="00BE35E7" w14:paraId="1730893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77703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 hormone signal transduc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183A5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07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83892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6</w:t>
            </w:r>
          </w:p>
        </w:tc>
      </w:tr>
      <w:tr w:rsidR="00BE35E7" w14:paraId="5CF6585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0BB3F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propa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03765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E024F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3</w:t>
            </w:r>
          </w:p>
        </w:tc>
      </w:tr>
      <w:tr w:rsidR="00BE35E7" w14:paraId="1988D74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A7E82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nt-pathogen interac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8320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62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7354C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2</w:t>
            </w:r>
          </w:p>
        </w:tc>
      </w:tr>
      <w:tr w:rsidR="00BE35E7" w14:paraId="4CD630A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8598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squiterpenoid and triterpe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4E43A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85B0A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</w:tr>
      <w:tr w:rsidR="00BE35E7" w14:paraId="10B660C4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1690C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anoamin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BBF42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929DA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BE35E7" w14:paraId="3E3CE76A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AAFDE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steine and methion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DBFB7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4B991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</w:p>
        </w:tc>
      </w:tr>
      <w:tr w:rsidR="00BE35E7" w14:paraId="04091A2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86A2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aminoglycan degrad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5059C0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3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340B26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</w:tr>
      <w:tr w:rsidR="00BE35E7" w14:paraId="2ED7162A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CD98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ycosphingolipid biosynthesis 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ngli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er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71F2F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0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2252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</w:tr>
      <w:tr w:rsidR="00BE35E7" w14:paraId="7FD4295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7A256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pha-Linolen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FA63B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9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D1631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</w:tr>
      <w:tr w:rsidR="00BE35E7" w14:paraId="11BC89D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4198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rpenoid backbon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94E9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CACA3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</w:tr>
      <w:tr w:rsidR="00BE35E7" w14:paraId="4DEB4A1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01634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4AC15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E8B81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E35E7" w14:paraId="4552FA6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86E27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u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e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wax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AB0EA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7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EF11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E35E7" w14:paraId="6B869A7E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E455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thesis and degradation of ketone bod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96423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7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61EC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  <w:tr w:rsidR="00BE35E7" w14:paraId="56D841D1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5E1BF7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iterpe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7A530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CF17F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</w:tr>
      <w:tr w:rsidR="00BE35E7" w14:paraId="512E622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61C0E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utano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32067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2E743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E35E7" w14:paraId="607F146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77BCF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noterpe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99514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D0133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</w:tr>
      <w:tr w:rsidR="00BE35E7" w14:paraId="79C4CC4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3F90D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ose and glucuronate interconversion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A32E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4204F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</w:tr>
      <w:tr w:rsidR="00BE35E7" w14:paraId="780B695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DD65C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ilbe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, diarylheptanoid and gingerol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96871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C96A9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BE35E7" w14:paraId="28A1632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D51A5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anine, aspartate and glutam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F604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FD6F3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</w:tr>
      <w:tr w:rsidR="00BE35E7" w14:paraId="17AA070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64DF6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glycan degrad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DA3F6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1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BFA1A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</w:tr>
      <w:tr w:rsidR="00BE35E7" w14:paraId="7A8FB1C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DB485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degrad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73B2F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8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A4D51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</w:tr>
      <w:tr w:rsidR="00BE35E7" w14:paraId="702C6DC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A380F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C96AE8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8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2A9E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</w:tr>
      <w:tr w:rsidR="00BE35E7" w14:paraId="00D1EF5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CAFA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, tyrosine and tryptopha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6C833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F1FF0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</w:tr>
      <w:tr w:rsidR="00BE35E7" w14:paraId="65BE1F1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D8764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nole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3DBA0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9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15E9F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</w:tr>
      <w:tr w:rsidR="00BE35E7" w14:paraId="515217B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BBE8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tosynthesis - antenna protein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89F1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19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3500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313641E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56505B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cosino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996B2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6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B105B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E35E7" w14:paraId="1A06DC1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8B53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FBC8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6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F1383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</w:tr>
      <w:tr w:rsidR="00BE35E7" w14:paraId="73B2BF5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36421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lenocompou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216C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802FB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76FE0A7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365C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achidon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43DF1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D2CC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E35E7" w14:paraId="6E0C108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E4A83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quino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lkal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15FAF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94C9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</w:tr>
      <w:tr w:rsidR="00BE35E7" w14:paraId="7BF1D0A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3D2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erophospholip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0BA9E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6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81359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</w:tr>
      <w:tr w:rsidR="00BE35E7" w14:paraId="2EEB8C1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6DF492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oxylate and dicarboxyl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05272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BC6E9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</w:tr>
      <w:tr w:rsidR="00BE35E7" w14:paraId="4216D71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6B3F0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opane, piperidine and pyridine alkal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5CD69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2294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</w:tr>
      <w:tr w:rsidR="00BE35E7" w14:paraId="27E569D7" w14:textId="77777777">
        <w:trPr>
          <w:trHeight w:val="288"/>
        </w:trPr>
        <w:tc>
          <w:tcPr>
            <w:tcW w:w="45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145A9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flavon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iosynthesis</w:t>
            </w:r>
          </w:p>
        </w:tc>
        <w:tc>
          <w:tcPr>
            <w:tcW w:w="22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886622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3</w:t>
            </w:r>
          </w:p>
        </w:tc>
        <w:tc>
          <w:tcPr>
            <w:tcW w:w="15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67093D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23B52597" w14:textId="77777777">
        <w:trPr>
          <w:trHeight w:val="288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71A2DC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Biosynthesis of unsaturated fatty acid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5C035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0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EF9E43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 w:rsidR="00BE35E7" w14:paraId="1B92F4A4" w14:textId="77777777">
        <w:trPr>
          <w:trHeight w:val="288"/>
        </w:trPr>
        <w:tc>
          <w:tcPr>
            <w:tcW w:w="45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76FE53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actose metabolism</w:t>
            </w:r>
          </w:p>
        </w:tc>
        <w:tc>
          <w:tcPr>
            <w:tcW w:w="22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AA87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52</w:t>
            </w:r>
          </w:p>
        </w:tc>
        <w:tc>
          <w:tcPr>
            <w:tcW w:w="15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5DD730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</w:tr>
      <w:tr w:rsidR="00BE35E7" w14:paraId="5396599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BFFF4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her lip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3B166D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6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C31F5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</w:tr>
      <w:tr w:rsidR="00BE35E7" w14:paraId="2DC028DE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F8FCC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rogen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0569B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B5065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6205116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CA58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ote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967CC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3D2D7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</w:tr>
      <w:tr w:rsidR="00BE35E7" w14:paraId="1371808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7995F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synthesis of amino acid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7A7CF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2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18188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5</w:t>
            </w:r>
          </w:p>
        </w:tc>
      </w:tr>
      <w:tr w:rsidR="00BE35E7" w14:paraId="24B23C4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5CAF8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atidylinositol signaling syste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C7C5B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0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F98D6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</w:tr>
      <w:tr w:rsidR="00BE35E7" w14:paraId="5633C224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4BF288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 transporter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8216B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20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AD236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</w:tr>
      <w:tr w:rsidR="00BE35E7" w14:paraId="4F49A5A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ABC0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ycosphingolipid biosynthesis 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c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olact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er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12935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AB14C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BE35E7" w14:paraId="3514779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600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uctose and mannos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346EA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5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85979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</w:tr>
      <w:tr w:rsidR="00BE35E7" w14:paraId="0D3F313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3D5EA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oxazin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653BB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0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4B05F2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E35E7" w14:paraId="5E777B8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EC5F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eati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0E8D0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A44DA4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</w:tr>
      <w:tr w:rsidR="00BE35E7" w14:paraId="68B50311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CA2BA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hingolip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F88D9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5BB17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BE35E7" w14:paraId="2239579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438A4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ssinostero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C9D3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8DF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E35E7" w14:paraId="70C6806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E15B9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dole alkal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82E09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3EE873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E35E7" w14:paraId="225A67E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38E27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ntothenate and CoA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538F4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AC26D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</w:tr>
      <w:tr w:rsidR="00BE35E7" w14:paraId="6CA81FD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15127D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 sugar and nucleotide sugar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7246E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17306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4</w:t>
            </w:r>
          </w:p>
        </w:tc>
      </w:tr>
      <w:tr w:rsidR="00BE35E7" w14:paraId="6CCC6B7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DA636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enylalan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2460A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BBDC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E35E7" w14:paraId="45E4114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3647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ro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72C1F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1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88D1C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</w:tr>
      <w:tr w:rsidR="00BE35E7" w14:paraId="1DBCC18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978097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Phosphon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sphi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10F6C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D8C9A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</w:tr>
      <w:tr w:rsidR="00BE35E7" w14:paraId="1B920A9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9BBF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-Alan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68D2E6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3AE5E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</w:tr>
      <w:tr w:rsidR="00BE35E7" w14:paraId="25E62F2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ACDD2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iquinone and other terpenoid-quinon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AD180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1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EBB5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</w:tr>
      <w:tr w:rsidR="00BE35E7" w14:paraId="4711A73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AAAF11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lfur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09D2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C8F2A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E35E7" w14:paraId="5DA8B20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48CBD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lavo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avon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2BFB47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7A30A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</w:tr>
      <w:tr w:rsidR="00BE35E7" w14:paraId="69E433A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C2E56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ositol phosph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E85E7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6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7DBDB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</w:tr>
      <w:tr w:rsidR="00BE35E7" w14:paraId="28F6CF0A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E788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ine, serine and threon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23A8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0CB13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</w:tr>
      <w:tr w:rsidR="00BE35E7" w14:paraId="0D2C618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71807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yros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5AE45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F5FE6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E35E7" w14:paraId="2C53B661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A6117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latoxi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F80BF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5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F0F77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BE35E7" w14:paraId="4E95DF4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8868C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e carbon pool by folat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2957D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B1BA50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0D2114F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4287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Taurin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ypotaur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B176D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4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D28B12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</w:tr>
      <w:tr w:rsidR="00BE35E7" w14:paraId="4634CC7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2DFB8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nate and nicotinamid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6716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09920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E35E7" w14:paraId="4EFF973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4157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077CB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47A13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</w:tr>
      <w:tr w:rsidR="00BE35E7" w14:paraId="6A2E8C1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57E3B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processing in endoplasmic reticulu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CC847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4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A79B55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5</w:t>
            </w:r>
          </w:p>
        </w:tc>
      </w:tr>
      <w:tr w:rsidR="00BE35E7" w14:paraId="21A102D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C1451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fixation in photosynthetic organism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8565E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A3AFE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BE35E7" w14:paraId="1BD2A3E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8F6F9F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oxisom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DFC52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4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9C50C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</w:tr>
      <w:tr w:rsidR="00BE35E7" w14:paraId="785B0C5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AE699B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ffe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A35E7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3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56CC1F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BE35E7" w14:paraId="7C9CAC3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F5EC2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ginine and prol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717FF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47F55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</w:tr>
      <w:tr w:rsidR="00BE35E7" w14:paraId="0459459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87226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orphyrin and chlorophyll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83EB4D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8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AC482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</w:tr>
      <w:tr w:rsidR="00BE35E7" w14:paraId="0F5F3E2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FD016C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Glycosphingolipid biosynthesis -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o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glob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seri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060D4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0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395AD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BE35E7" w14:paraId="2F84C81A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E039A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thocyani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10B38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4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C51A0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BE35E7" w14:paraId="32F63FF4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FD587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nnose type O-glyca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3706C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1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0CA3D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E35E7" w14:paraId="7E9A45F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004D1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9ADA0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21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AA1FF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</w:tr>
      <w:tr w:rsidR="00BE35E7" w14:paraId="63A0D08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7BD84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Ascorb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ar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24B57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5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53884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</w:tr>
      <w:tr w:rsidR="00BE35E7" w14:paraId="2C3063C2" w14:textId="77777777">
        <w:trPr>
          <w:trHeight w:val="288"/>
        </w:trPr>
        <w:tc>
          <w:tcPr>
            <w:tcW w:w="45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CD41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onobactam biosynthesis</w:t>
            </w:r>
          </w:p>
        </w:tc>
        <w:tc>
          <w:tcPr>
            <w:tcW w:w="22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911324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61</w:t>
            </w:r>
          </w:p>
        </w:tc>
        <w:tc>
          <w:tcPr>
            <w:tcW w:w="15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3C3736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E35E7" w14:paraId="52E79FFB" w14:textId="77777777">
        <w:trPr>
          <w:trHeight w:val="288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76FDBD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Fatty acid degradatio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50F90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6E776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</w:tr>
      <w:tr w:rsidR="00BE35E7" w14:paraId="63451D1B" w14:textId="77777777">
        <w:trPr>
          <w:trHeight w:val="288"/>
        </w:trPr>
        <w:tc>
          <w:tcPr>
            <w:tcW w:w="45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AF139C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iotin metabolism</w:t>
            </w:r>
          </w:p>
        </w:tc>
        <w:tc>
          <w:tcPr>
            <w:tcW w:w="22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3432A3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80</w:t>
            </w:r>
          </w:p>
        </w:tc>
        <w:tc>
          <w:tcPr>
            <w:tcW w:w="15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84BE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</w:tr>
      <w:tr w:rsidR="00BE35E7" w14:paraId="1875A301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7A917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line, leucine and isoleucin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2C4BD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66527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E35E7" w14:paraId="25FFD72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FB0AB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iam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D6246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3E95A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BE35E7" w14:paraId="61762B8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2EE9E7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flavin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23D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34C4EC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E35E7" w14:paraId="722F49A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71166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imid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75ACB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B6F918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</w:tr>
      <w:tr w:rsidR="00BE35E7" w14:paraId="4CC3C29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29627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ther types of O-glyca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B2235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1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03042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E35E7" w14:paraId="5E4F6D8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D9E1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-Glyca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775DE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5B516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</w:tr>
      <w:tr w:rsidR="00BE35E7" w14:paraId="37F5712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829D75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agosom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36214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4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A6AAD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BE35E7" w14:paraId="4D2D09A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E026D5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294E5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B0229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E35E7" w14:paraId="235D307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D70D2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elong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1F61D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6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AF9271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</w:tr>
      <w:tr w:rsidR="00BE35E7" w14:paraId="58BD902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1904E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sal transcription factor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DE945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2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EDE02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</w:tr>
      <w:tr w:rsidR="00BE35E7" w14:paraId="338999B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514EA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ase excision repair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449A3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4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7DC252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E35E7" w14:paraId="6A6B7554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DBC25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ntose phosphate pathway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9BABBC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C1872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</w:tr>
      <w:tr w:rsidR="00BE35E7" w14:paraId="7659FB0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81094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yptophan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CF87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8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E52F7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</w:tr>
      <w:tr w:rsidR="00BE35E7" w14:paraId="57973CFE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50155B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trate cycle (TCA cycle)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4199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2ACBB3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</w:tr>
      <w:tr w:rsidR="00BE35E7" w14:paraId="11DF9DEE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00BBA7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rbon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FD00B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20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10F04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0</w:t>
            </w:r>
          </w:p>
        </w:tc>
      </w:tr>
      <w:tr w:rsidR="00BE35E7" w14:paraId="0D263E6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BA72C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tty acid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2026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6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B3EA0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</w:tr>
      <w:tr w:rsidR="00BE35E7" w14:paraId="434C405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4B4D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iquitin mediated proteoly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09364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4FE4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6</w:t>
            </w:r>
          </w:p>
        </w:tc>
      </w:tr>
      <w:tr w:rsidR="00BE35E7" w14:paraId="179D19F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4C185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Oxocarboxyl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E0B2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12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0DEF2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</w:tr>
      <w:tr w:rsidR="00BE35E7" w14:paraId="2AE9386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F9EE4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pano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37C41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6A37B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E35E7" w14:paraId="3FE5EC0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255E0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ur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95C6A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2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F2DBC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</w:tr>
      <w:tr w:rsidR="00BE35E7" w14:paraId="3ADFBDA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9BE19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docyto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2A480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4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A1D3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0</w:t>
            </w:r>
          </w:p>
        </w:tc>
      </w:tr>
      <w:tr w:rsidR="00BE35E7" w14:paraId="55BEFD3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C182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in expor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7B81B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D0A0DC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</w:tr>
      <w:tr w:rsidR="00BE35E7" w14:paraId="1F17B0A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04AE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lfur relay syste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DA3583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2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7C3C0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:rsidR="00BE35E7" w14:paraId="2044C4F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E10E3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tala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6EC725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6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7EB130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BE35E7" w14:paraId="3CFA848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944E2A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itamin B6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2B870A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C732F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BE35E7" w14:paraId="0BB1D28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BABFE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late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60D5B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F47ED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</w:tr>
      <w:tr w:rsidR="00BE35E7" w14:paraId="7361BAEA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613C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monene and pinene degrad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92975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0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C56FE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:rsidR="00BE35E7" w14:paraId="69F08A2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74C9B5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homologous end-joining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F04E0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4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EDE17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E35E7" w14:paraId="0752CE3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F0927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5-Branched dibas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2EF3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6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F428E1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E35E7" w14:paraId="2A8A23DB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EBE127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lysis / Gluconeogen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D703B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0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B6954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</w:tr>
      <w:tr w:rsidR="00BE35E7" w14:paraId="17D9CD0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08E589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ot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925A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19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E56ED4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</w:tr>
      <w:tr w:rsidR="00BE35E7" w14:paraId="49428D20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9B78B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yruvat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72988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6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5399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</w:tr>
      <w:tr w:rsidR="00BE35E7" w14:paraId="6A7165D2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92CD64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rcadian rhythm - plan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25FAF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71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41AFD3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</w:tr>
      <w:tr w:rsidR="00BE35E7" w14:paraId="1818858D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B5C1BA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arious types of N-glycan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79CD05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1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F2A10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E35E7" w14:paraId="37FC5FD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FC83D4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oic acid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E48CF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78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00990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:rsidR="00BE35E7" w14:paraId="422D8BC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7F585F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inoacyl-tRNA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20F37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97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286EB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</w:tr>
      <w:tr w:rsidR="00BE35E7" w14:paraId="40CCFAA3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858047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 polymeras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04BC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2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5714F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BE35E7" w14:paraId="55E2A8DF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2B8190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istidine metabolism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BA5FFC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A518E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</w:tr>
      <w:tr w:rsidR="00BE35E7" w14:paraId="77CB4D5E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375652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ycosylphosphatidylinositol (GPI)-anchor biosynthesi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9B56EF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56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06EDAC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</w:tr>
      <w:tr w:rsidR="00BE35E7" w14:paraId="5017CD5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D6409E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A replic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1DBEAF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D19A4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</w:tr>
      <w:tr w:rsidR="00BE35E7" w14:paraId="399366B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C2D43A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some biogenesis in eukaryotes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F88DDE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0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B5629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</w:tr>
      <w:tr w:rsidR="00BE35E7" w14:paraId="36EB5B36" w14:textId="77777777">
        <w:trPr>
          <w:trHeight w:val="288"/>
        </w:trPr>
        <w:tc>
          <w:tcPr>
            <w:tcW w:w="4549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6D82EA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ucleotide excision repair</w:t>
            </w:r>
          </w:p>
        </w:tc>
        <w:tc>
          <w:tcPr>
            <w:tcW w:w="22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E81C08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420</w:t>
            </w:r>
          </w:p>
        </w:tc>
        <w:tc>
          <w:tcPr>
            <w:tcW w:w="1536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2C33C4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</w:tr>
      <w:tr w:rsidR="00BE35E7" w14:paraId="5AEA81AE" w14:textId="77777777">
        <w:trPr>
          <w:trHeight w:val="288"/>
        </w:trPr>
        <w:tc>
          <w:tcPr>
            <w:tcW w:w="45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E16F90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Oxidative phosphorylation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25CC6F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1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4C4A56A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</w:tr>
      <w:tr w:rsidR="00BE35E7" w14:paraId="03CDB587" w14:textId="77777777">
        <w:trPr>
          <w:trHeight w:val="288"/>
        </w:trPr>
        <w:tc>
          <w:tcPr>
            <w:tcW w:w="4549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17DE19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ysine degradation</w:t>
            </w:r>
          </w:p>
        </w:tc>
        <w:tc>
          <w:tcPr>
            <w:tcW w:w="22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0543BDC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0310</w:t>
            </w:r>
          </w:p>
        </w:tc>
        <w:tc>
          <w:tcPr>
            <w:tcW w:w="1536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bottom"/>
          </w:tcPr>
          <w:p w14:paraId="12D4ABC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</w:tr>
      <w:tr w:rsidR="00BE35E7" w14:paraId="2755DD54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5B9A82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smatch repair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759F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4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17B040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</w:tr>
      <w:tr w:rsidR="00BE35E7" w14:paraId="72D56BD9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418AB1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NARE interactions in vesicular transport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169824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3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7B8AD1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</w:tr>
      <w:tr w:rsidR="00BE35E7" w14:paraId="6A4E94D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09766E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 degrad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B52BA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1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BA54A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</w:tr>
      <w:tr w:rsidR="00BE35E7" w14:paraId="29434BD6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B0AD7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omologous recombination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BFC3C6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4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6A6D4E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</w:tr>
      <w:tr w:rsidR="00BE35E7" w14:paraId="7F66A5C7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C10C0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teasom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F69C9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5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1397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</w:tr>
      <w:tr w:rsidR="00BE35E7" w14:paraId="33B777E5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FF2C6C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liceosom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C12B3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4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0A2E1A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1</w:t>
            </w:r>
          </w:p>
        </w:tc>
      </w:tr>
      <w:tr w:rsidR="00BE35E7" w14:paraId="5EC130C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07F56E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tophagy - other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0356CB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413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C98033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</w:tr>
      <w:tr w:rsidR="00BE35E7" w14:paraId="66819198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79E2B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 surveillance pathway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2FA7F4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1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EF2DFD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BE35E7" w14:paraId="0AD2006C" w14:textId="77777777">
        <w:trPr>
          <w:trHeight w:val="288"/>
        </w:trPr>
        <w:tc>
          <w:tcPr>
            <w:tcW w:w="4549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3BB5C4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ibosome</w:t>
            </w:r>
          </w:p>
        </w:tc>
        <w:tc>
          <w:tcPr>
            <w:tcW w:w="220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D08E8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CF980E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7</w:t>
            </w:r>
          </w:p>
        </w:tc>
      </w:tr>
      <w:tr w:rsidR="00BE35E7" w14:paraId="701F2D6E" w14:textId="77777777">
        <w:trPr>
          <w:trHeight w:val="288"/>
        </w:trPr>
        <w:tc>
          <w:tcPr>
            <w:tcW w:w="454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566EA3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 transport</w:t>
            </w:r>
          </w:p>
        </w:tc>
        <w:tc>
          <w:tcPr>
            <w:tcW w:w="220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833A4D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03013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04848D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</w:tr>
    </w:tbl>
    <w:p w14:paraId="771EC02F" w14:textId="77777777" w:rsidR="00BE35E7" w:rsidRDefault="00BE35E7"/>
    <w:p w14:paraId="71BFB099" w14:textId="77777777" w:rsidR="00BE35E7" w:rsidRDefault="00BE35E7"/>
    <w:p w14:paraId="61E6E294" w14:textId="77777777" w:rsidR="00BE35E7" w:rsidRDefault="00BE35E7"/>
    <w:p w14:paraId="718F317D" w14:textId="77777777" w:rsidR="00BE35E7" w:rsidRDefault="00BE35E7"/>
    <w:p w14:paraId="1D6A6D91" w14:textId="77777777" w:rsidR="00BE35E7" w:rsidRDefault="00BE35E7"/>
    <w:p w14:paraId="16FA0F8C" w14:textId="77777777" w:rsidR="00BE35E7" w:rsidRDefault="00BE35E7"/>
    <w:p w14:paraId="1233265C" w14:textId="77777777" w:rsidR="00BE35E7" w:rsidRDefault="00BE35E7"/>
    <w:p w14:paraId="4F534940" w14:textId="77777777" w:rsidR="00BE35E7" w:rsidRDefault="00BE35E7"/>
    <w:p w14:paraId="492DEE12" w14:textId="77777777" w:rsidR="00BE35E7" w:rsidRDefault="00BE35E7"/>
    <w:p w14:paraId="02130FDF" w14:textId="77777777" w:rsidR="00BE35E7" w:rsidRDefault="00BE35E7"/>
    <w:p w14:paraId="30547DA2" w14:textId="77777777" w:rsidR="00BE35E7" w:rsidRDefault="00BE35E7"/>
    <w:p w14:paraId="34647C5B" w14:textId="77777777" w:rsidR="00BE35E7" w:rsidRDefault="00BE35E7"/>
    <w:p w14:paraId="0E038B00" w14:textId="77777777" w:rsidR="00BE35E7" w:rsidRDefault="00BE35E7"/>
    <w:p w14:paraId="38F82D9B" w14:textId="77777777" w:rsidR="00BE35E7" w:rsidRDefault="00BE35E7"/>
    <w:p w14:paraId="23FA6C66" w14:textId="77777777" w:rsidR="00BE35E7" w:rsidRDefault="00BE35E7"/>
    <w:p w14:paraId="591D5DC5" w14:textId="77777777" w:rsidR="00BE35E7" w:rsidRDefault="00BE35E7"/>
    <w:p w14:paraId="56A32ACD" w14:textId="77777777" w:rsidR="00BE35E7" w:rsidRDefault="00BE35E7"/>
    <w:p w14:paraId="4CADEB50" w14:textId="77777777" w:rsidR="00BE35E7" w:rsidRDefault="00BE35E7"/>
    <w:p w14:paraId="47294B08" w14:textId="77777777" w:rsidR="00BE35E7" w:rsidRDefault="00BE35E7"/>
    <w:p w14:paraId="16304C1F" w14:textId="77777777" w:rsidR="00BE35E7" w:rsidRDefault="00BE35E7"/>
    <w:p w14:paraId="55E50F69" w14:textId="77777777" w:rsidR="00BE35E7" w:rsidRDefault="00BE35E7"/>
    <w:p w14:paraId="4F8D1A4B" w14:textId="77777777" w:rsidR="00BE35E7" w:rsidRDefault="00BE35E7"/>
    <w:p w14:paraId="73367F57" w14:textId="77777777" w:rsidR="00BE35E7" w:rsidRDefault="00BE35E7"/>
    <w:p w14:paraId="0CC0337B" w14:textId="77777777" w:rsidR="00BE35E7" w:rsidRDefault="00BE35E7"/>
    <w:p w14:paraId="4483A75C" w14:textId="77777777" w:rsidR="00BE35E7" w:rsidRDefault="00BE35E7"/>
    <w:p w14:paraId="09B85EAD" w14:textId="77777777" w:rsidR="00BE35E7" w:rsidRDefault="00BE35E7"/>
    <w:p w14:paraId="0114B5B2" w14:textId="77777777" w:rsidR="00BE35E7" w:rsidRDefault="00BE35E7"/>
    <w:p w14:paraId="128B0C8A" w14:textId="77777777" w:rsidR="00BE35E7" w:rsidRDefault="00BE35E7"/>
    <w:p w14:paraId="7B6CB750" w14:textId="77777777" w:rsidR="00BE35E7" w:rsidRDefault="00BE35E7"/>
    <w:p w14:paraId="14C171B6" w14:textId="77777777" w:rsidR="00BE35E7" w:rsidRDefault="00BE35E7"/>
    <w:p w14:paraId="5C3415BA" w14:textId="77777777" w:rsidR="00BE35E7" w:rsidRDefault="00BE35E7"/>
    <w:p w14:paraId="55326CC4" w14:textId="77777777" w:rsidR="00BE35E7" w:rsidRDefault="00BE35E7"/>
    <w:tbl>
      <w:tblPr>
        <w:tblW w:w="828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5011"/>
        <w:gridCol w:w="986"/>
        <w:gridCol w:w="2284"/>
      </w:tblGrid>
      <w:tr w:rsidR="00BE35E7" w14:paraId="6F5EC953" w14:textId="77777777">
        <w:trPr>
          <w:trHeight w:val="462"/>
        </w:trPr>
        <w:tc>
          <w:tcPr>
            <w:tcW w:w="828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A838023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6. List of significantly enriched KEGG pathways of DEGs during</w:t>
            </w:r>
          </w:p>
          <w:p w14:paraId="71D76586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Style w:val="font31"/>
                <w:rFonts w:eastAsia="SimSun"/>
                <w:color w:val="auto"/>
                <w:sz w:val="15"/>
                <w:szCs w:val="15"/>
                <w:lang w:bidi="ar"/>
              </w:rPr>
              <w:t>Actinidia arguta</w:t>
            </w:r>
            <w:r>
              <w:rPr>
                <w:rStyle w:val="font21"/>
                <w:rFonts w:ascii="Times New Roman" w:hAnsi="Times New Roman" w:cs="Times New Roman" w:hint="default"/>
                <w:color w:val="auto"/>
                <w:sz w:val="15"/>
                <w:szCs w:val="15"/>
                <w:lang w:bidi="ar"/>
              </w:rPr>
              <w:t xml:space="preserve"> fruit maturity</w:t>
            </w:r>
          </w:p>
        </w:tc>
      </w:tr>
      <w:tr w:rsidR="00BE35E7" w14:paraId="1D9DAC3D" w14:textId="77777777">
        <w:trPr>
          <w:trHeight w:val="216"/>
        </w:trPr>
        <w:tc>
          <w:tcPr>
            <w:tcW w:w="828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7AE7" w14:textId="77777777" w:rsidR="00BE35E7" w:rsidRDefault="0000000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Qss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 xml:space="preserve"> vs Lc</w:t>
            </w:r>
          </w:p>
        </w:tc>
      </w:tr>
      <w:tr w:rsidR="00BE35E7" w14:paraId="60079CB2" w14:textId="77777777">
        <w:trPr>
          <w:trHeight w:val="228"/>
        </w:trPr>
        <w:tc>
          <w:tcPr>
            <w:tcW w:w="5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E55C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Kegg_pathway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0B3746" w14:textId="77777777" w:rsidR="00BE35E7" w:rsidRDefault="00000000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ko_id</w:t>
            </w:r>
            <w:proofErr w:type="spellEnd"/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544C7F" w14:textId="77777777" w:rsidR="00BE35E7" w:rsidRDefault="00000000">
            <w:pPr>
              <w:rPr>
                <w:rFonts w:ascii="Times New Roman" w:eastAsia="SimSu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-value</w:t>
            </w:r>
          </w:p>
        </w:tc>
      </w:tr>
      <w:tr w:rsidR="00BE35E7" w14:paraId="5746FB4A" w14:textId="77777777">
        <w:trPr>
          <w:trHeight w:val="288"/>
        </w:trPr>
        <w:tc>
          <w:tcPr>
            <w:tcW w:w="50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3C8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etabolic pathways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7F3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1100</w:t>
            </w:r>
          </w:p>
        </w:tc>
        <w:tc>
          <w:tcPr>
            <w:tcW w:w="2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DE8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0 </w:t>
            </w:r>
          </w:p>
        </w:tc>
      </w:tr>
      <w:tr w:rsidR="00BE35E7" w14:paraId="06CDA4B0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2C7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Biosynthesis of secondary metabolit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77E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11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D5B8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0 </w:t>
            </w:r>
          </w:p>
        </w:tc>
      </w:tr>
      <w:tr w:rsidR="00BE35E7" w14:paraId="5684B382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A87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MAPK signaling pathway - plan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9D5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401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0B9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0 </w:t>
            </w:r>
          </w:p>
        </w:tc>
      </w:tr>
      <w:tr w:rsidR="00BE35E7" w14:paraId="3AB21406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769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4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tarch and sucros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372D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903C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1 </w:t>
            </w:r>
          </w:p>
        </w:tc>
      </w:tr>
      <w:tr w:rsidR="00BE35E7" w14:paraId="1BBA363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0F4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5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lant hormone signal transduction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321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407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B716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1 </w:t>
            </w:r>
          </w:p>
        </w:tc>
      </w:tr>
      <w:tr w:rsidR="00BE35E7" w14:paraId="43CD86EE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AB1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6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henylpropan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D75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4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ACE0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02 </w:t>
            </w:r>
          </w:p>
        </w:tc>
      </w:tr>
      <w:tr w:rsidR="00BE35E7" w14:paraId="285506C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E236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7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lant-pathogen interaction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7F6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462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941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54 </w:t>
            </w:r>
          </w:p>
        </w:tc>
      </w:tr>
      <w:tr w:rsidR="00BE35E7" w14:paraId="5360A506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0F02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8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esquiterpenoid and triterpen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90FE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0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230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00067 </w:t>
            </w:r>
          </w:p>
        </w:tc>
      </w:tr>
      <w:tr w:rsidR="00BE35E7" w14:paraId="42DD0958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7BD1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9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Cyanoamino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ac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A9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46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D33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0.000033405 </w:t>
            </w:r>
          </w:p>
        </w:tc>
      </w:tr>
      <w:tr w:rsidR="00BE35E7" w14:paraId="2CADFE70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493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0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Cysteine and methionin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969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27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D3A9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 xml:space="preserve">0.000035482 </w:t>
            </w:r>
          </w:p>
        </w:tc>
      </w:tr>
      <w:tr w:rsidR="00BE35E7" w14:paraId="5A9CDC27" w14:textId="77777777">
        <w:trPr>
          <w:trHeight w:val="336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D60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1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ycosaminoglycan degradation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54A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3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59EE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0876133</w:t>
            </w:r>
          </w:p>
        </w:tc>
      </w:tr>
      <w:tr w:rsidR="00BE35E7" w14:paraId="64A31179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A9C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2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Glycosphingolipid biosynthesis - 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anglio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serie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D01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60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074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037804</w:t>
            </w:r>
          </w:p>
        </w:tc>
      </w:tr>
      <w:tr w:rsidR="00BE35E7" w14:paraId="054ACE80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314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3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alpha-Linolenic ac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8BD2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9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DEEB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205077</w:t>
            </w:r>
          </w:p>
        </w:tc>
      </w:tr>
      <w:tr w:rsidR="00BE35E7" w14:paraId="20FFCE74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0C1F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4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Terpenoid backbone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D124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959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584722</w:t>
            </w:r>
          </w:p>
        </w:tc>
      </w:tr>
      <w:tr w:rsidR="00BE35E7" w14:paraId="004A41B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FFBE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5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Flavon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A20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4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F43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635585</w:t>
            </w:r>
          </w:p>
        </w:tc>
      </w:tr>
      <w:tr w:rsidR="00BE35E7" w14:paraId="5035BED9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6CBC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6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Cutin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, </w:t>
              </w:r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uberine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and wax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D4F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07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E5A9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657583</w:t>
            </w:r>
          </w:p>
        </w:tc>
      </w:tr>
      <w:tr w:rsidR="00BE35E7" w14:paraId="12B91713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777E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7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ynthesis and degradation of ketone bodie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AAE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07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E1D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1689141</w:t>
            </w:r>
          </w:p>
        </w:tc>
      </w:tr>
      <w:tr w:rsidR="00BE35E7" w14:paraId="29B91CC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E8F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8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Diterpen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3A33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0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884B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2002703</w:t>
            </w:r>
          </w:p>
        </w:tc>
      </w:tr>
      <w:tr w:rsidR="00BE35E7" w14:paraId="312146E6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0E6A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19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Butanoat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E2D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6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33F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3666692</w:t>
            </w:r>
          </w:p>
        </w:tc>
      </w:tr>
      <w:tr w:rsidR="00BE35E7" w14:paraId="79CD51F8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9B9F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0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Monoterpen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160A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0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9C0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3808836</w:t>
            </w:r>
          </w:p>
        </w:tc>
      </w:tr>
      <w:tr w:rsidR="00BE35E7" w14:paraId="2F4AD31F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A09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1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entose and glucuronate interconversion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805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04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E9DD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5000041</w:t>
            </w:r>
          </w:p>
        </w:tc>
      </w:tr>
      <w:tr w:rsidR="00BE35E7" w14:paraId="383F8D43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209B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2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tilbenoid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, diarylheptanoid and gingerol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162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4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E4B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5054709</w:t>
            </w:r>
          </w:p>
        </w:tc>
      </w:tr>
      <w:tr w:rsidR="00BE35E7" w14:paraId="4A7D318E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071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3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Alanine, aspartate and glutamat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458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2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7665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6093694</w:t>
            </w:r>
          </w:p>
        </w:tc>
      </w:tr>
      <w:tr w:rsidR="00BE35E7" w14:paraId="6580C2D8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2DF4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4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Other glycan degradation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CF76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BAB8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7389909</w:t>
            </w:r>
          </w:p>
        </w:tc>
      </w:tr>
      <w:tr w:rsidR="00BE35E7" w14:paraId="16E3C44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FC00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5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Valine, leucine and isoleucine degradation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5AB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28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91E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7785754</w:t>
            </w:r>
          </w:p>
        </w:tc>
      </w:tr>
      <w:tr w:rsidR="00BE35E7" w14:paraId="6B64CBD0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9EB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6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utathion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1E00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48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FE3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8340556</w:t>
            </w:r>
          </w:p>
        </w:tc>
      </w:tr>
      <w:tr w:rsidR="00BE35E7" w14:paraId="61243A9C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BD51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7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henylalanine, tyrosine and tryptophan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B78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40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CA1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08765574</w:t>
            </w:r>
          </w:p>
        </w:tc>
      </w:tr>
      <w:tr w:rsidR="00BE35E7" w14:paraId="61808538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53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8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Linoleic ac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431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9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6387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3222159</w:t>
            </w:r>
          </w:p>
        </w:tc>
      </w:tr>
      <w:tr w:rsidR="00BE35E7" w14:paraId="60F15FEC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38F5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29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Photosynthesis - antenna protein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8F7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19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37F8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3829013</w:t>
            </w:r>
          </w:p>
        </w:tc>
      </w:tr>
      <w:tr w:rsidR="00BE35E7" w14:paraId="5489C71B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9CBC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0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ucosinolate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8D5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6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B42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551566</w:t>
            </w:r>
          </w:p>
        </w:tc>
      </w:tr>
      <w:tr w:rsidR="00BE35E7" w14:paraId="682DD52E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44B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1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ycerolipid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7F52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6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27E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8540377</w:t>
            </w:r>
          </w:p>
        </w:tc>
      </w:tr>
      <w:tr w:rsidR="00BE35E7" w14:paraId="60286C7D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8471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2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Selenocompound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CF19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4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DD1D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19562351</w:t>
            </w:r>
          </w:p>
        </w:tc>
      </w:tr>
      <w:tr w:rsidR="00BE35E7" w14:paraId="1DA915F2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DE9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3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Arachidonic ac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FEE8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9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B8A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1050219</w:t>
            </w:r>
          </w:p>
        </w:tc>
      </w:tr>
      <w:tr w:rsidR="00BE35E7" w14:paraId="040853F9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A3A0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4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Isoquinoline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alkal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329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5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12F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211674</w:t>
            </w:r>
          </w:p>
        </w:tc>
      </w:tr>
      <w:tr w:rsidR="00BE35E7" w14:paraId="07227C7C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A25D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5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ycerophospholip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6D4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6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F94F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3083063</w:t>
            </w:r>
          </w:p>
        </w:tc>
      </w:tr>
      <w:tr w:rsidR="00BE35E7" w14:paraId="3CDB853E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E4FBA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6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lyoxylate and dicarboxylat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72A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63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B5F15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4573002</w:t>
            </w:r>
          </w:p>
        </w:tc>
      </w:tr>
      <w:tr w:rsidR="00BE35E7" w14:paraId="61473B5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627B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7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Tropane, piperidine and pyridine alkaloid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5E30C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6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1F7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6807536</w:t>
            </w:r>
          </w:p>
        </w:tc>
      </w:tr>
      <w:tr w:rsidR="00BE35E7" w14:paraId="53524869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B89A4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8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proofErr w:type="spellStart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Isoflavonoid</w:t>
              </w:r>
              <w:proofErr w:type="spellEnd"/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 xml:space="preserve"> biosynthesi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0BA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4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E767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26965742</w:t>
            </w:r>
          </w:p>
        </w:tc>
      </w:tr>
      <w:tr w:rsidR="00BE35E7" w14:paraId="09B9D4D8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D6DD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39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Biosynthesis of unsaturated fatty acids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F934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104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176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0429475</w:t>
            </w:r>
          </w:p>
        </w:tc>
      </w:tr>
      <w:tr w:rsidR="00BE35E7" w14:paraId="7364C98C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71BF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40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Galactose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7AC3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05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8923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37660903</w:t>
            </w:r>
          </w:p>
        </w:tc>
      </w:tr>
      <w:tr w:rsidR="00BE35E7" w14:paraId="3819FBF1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E4C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41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Ether lipid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9E6A1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56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B92E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1447636</w:t>
            </w:r>
          </w:p>
        </w:tc>
      </w:tr>
      <w:tr w:rsidR="00BE35E7" w14:paraId="35001924" w14:textId="77777777">
        <w:trPr>
          <w:trHeight w:val="288"/>
        </w:trPr>
        <w:tc>
          <w:tcPr>
            <w:tcW w:w="5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7E32B69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hyperlink r:id="rId42" w:tooltip="file:///D:\%E7%8E%8B%E7%A6%B9%E5%8D%9A\%E7%A6%B9%E5%8D%9A%E5%8D%9A%E5%A3%AB%E5%8F%91%E8%A1%A8%E6%96%87%E7%AB%A0\%E5%8F%91%E8%A1%A8SCI%E6%96%87%E7%AB%A0\2021\%E6%80%BB%E5%8C%96%E5%90%88%E7%89%A9%E8%BD%AC%E5%BD%95%E4%BB%A3%E8%B0%A2%E5%8F%8A%E8%81%94%E5%90%8" w:history="1">
              <w:r>
                <w:rPr>
                  <w:rStyle w:val="Hyperlink"/>
                  <w:rFonts w:ascii="Times New Roman" w:eastAsia="SimSun" w:hAnsi="Times New Roman" w:cs="Times New Roman"/>
                  <w:color w:val="auto"/>
                  <w:sz w:val="15"/>
                  <w:szCs w:val="15"/>
                  <w:u w:val="none"/>
                </w:rPr>
                <w:t>Nitrogen metabolism</w:t>
              </w:r>
            </w:hyperlink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053356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ko00910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8F3C0F" w14:textId="77777777" w:rsidR="00BE35E7" w:rsidRDefault="00000000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kern w:val="0"/>
                <w:sz w:val="15"/>
                <w:szCs w:val="15"/>
                <w:lang w:bidi="ar"/>
              </w:rPr>
              <w:t>0.047790018</w:t>
            </w:r>
          </w:p>
        </w:tc>
      </w:tr>
    </w:tbl>
    <w:p w14:paraId="5FD14022" w14:textId="77777777" w:rsidR="00BE35E7" w:rsidRDefault="00BE35E7"/>
    <w:p w14:paraId="7996522F" w14:textId="77777777" w:rsidR="00BE35E7" w:rsidRDefault="00BE35E7"/>
    <w:p w14:paraId="16DBBC41" w14:textId="77777777" w:rsidR="00BE35E7" w:rsidRDefault="00BE35E7"/>
    <w:p w14:paraId="06D1C1BD" w14:textId="77777777" w:rsidR="00BE35E7" w:rsidRDefault="00BE35E7"/>
    <w:p w14:paraId="38022503" w14:textId="77777777" w:rsidR="00BE35E7" w:rsidRDefault="00BE35E7"/>
    <w:p w14:paraId="4552A427" w14:textId="77777777" w:rsidR="00BE35E7" w:rsidRDefault="00BE35E7"/>
    <w:p w14:paraId="0E7051A0" w14:textId="77777777" w:rsidR="00BE35E7" w:rsidRDefault="00BE35E7"/>
    <w:p w14:paraId="05F8185B" w14:textId="77777777" w:rsidR="00BE35E7" w:rsidRDefault="00BE35E7"/>
    <w:p w14:paraId="19CB1B80" w14:textId="77777777" w:rsidR="00BE35E7" w:rsidRDefault="00BE35E7"/>
    <w:p w14:paraId="1FEAB912" w14:textId="77777777" w:rsidR="00BE35E7" w:rsidRDefault="00BE35E7"/>
    <w:p w14:paraId="0ACAAA87" w14:textId="77777777" w:rsidR="00BE35E7" w:rsidRDefault="00BE35E7"/>
    <w:p w14:paraId="1BFCBF5B" w14:textId="77777777" w:rsidR="00BE35E7" w:rsidRDefault="00BE35E7"/>
    <w:p w14:paraId="4A45D662" w14:textId="77777777" w:rsidR="00BE35E7" w:rsidRDefault="00BE35E7"/>
    <w:p w14:paraId="743E3CA6" w14:textId="77777777" w:rsidR="00BE35E7" w:rsidRDefault="00BE35E7"/>
    <w:p w14:paraId="12A99E59" w14:textId="77777777" w:rsidR="00BE35E7" w:rsidRDefault="00BE35E7"/>
    <w:p w14:paraId="102C817E" w14:textId="77777777" w:rsidR="00BE35E7" w:rsidRDefault="00BE35E7"/>
    <w:p w14:paraId="16708B5A" w14:textId="77777777" w:rsidR="00BE35E7" w:rsidRDefault="00BE35E7"/>
    <w:p w14:paraId="769EC798" w14:textId="77777777" w:rsidR="00BE35E7" w:rsidRDefault="00BE35E7"/>
    <w:p w14:paraId="445C127F" w14:textId="77777777" w:rsidR="00BE35E7" w:rsidRDefault="00BE35E7"/>
    <w:p w14:paraId="1B3E6AC8" w14:textId="77777777" w:rsidR="00BE35E7" w:rsidRDefault="00BE35E7"/>
    <w:p w14:paraId="44932990" w14:textId="77777777" w:rsidR="00BE35E7" w:rsidRDefault="00BE35E7"/>
    <w:p w14:paraId="5CAE47E9" w14:textId="77777777" w:rsidR="00BE35E7" w:rsidRDefault="00BE35E7"/>
    <w:p w14:paraId="2509A43E" w14:textId="77777777" w:rsidR="00BE35E7" w:rsidRDefault="00BE35E7"/>
    <w:p w14:paraId="7DEE95E4" w14:textId="77777777" w:rsidR="00BE35E7" w:rsidRDefault="00BE35E7"/>
    <w:p w14:paraId="44F954F2" w14:textId="77777777" w:rsidR="00BE35E7" w:rsidRDefault="00BE35E7"/>
    <w:p w14:paraId="2C3CB157" w14:textId="77777777" w:rsidR="00BE35E7" w:rsidRDefault="00BE35E7"/>
    <w:p w14:paraId="2F6C1FE3" w14:textId="77777777" w:rsidR="00BE35E7" w:rsidRDefault="00BE35E7"/>
    <w:p w14:paraId="621013AA" w14:textId="77777777" w:rsidR="00BE35E7" w:rsidRDefault="00BE35E7"/>
    <w:p w14:paraId="1DCF568C" w14:textId="77777777" w:rsidR="00BE35E7" w:rsidRDefault="00BE35E7"/>
    <w:p w14:paraId="36380104" w14:textId="77777777" w:rsidR="00BE35E7" w:rsidRDefault="00BE35E7"/>
    <w:p w14:paraId="1D8BCD39" w14:textId="77777777" w:rsidR="00BE35E7" w:rsidRDefault="00BE35E7"/>
    <w:p w14:paraId="174CC439" w14:textId="77777777" w:rsidR="00BE35E7" w:rsidRDefault="00BE35E7"/>
    <w:p w14:paraId="7710813E" w14:textId="77777777" w:rsidR="00BE35E7" w:rsidRDefault="00BE35E7"/>
    <w:p w14:paraId="4F3B0CC0" w14:textId="77777777" w:rsidR="00BE35E7" w:rsidRDefault="00BE35E7"/>
    <w:p w14:paraId="27650AE0" w14:textId="77777777" w:rsidR="00BE35E7" w:rsidRDefault="00BE35E7"/>
    <w:p w14:paraId="6A5F0724" w14:textId="77777777" w:rsidR="00BE35E7" w:rsidRDefault="00BE35E7"/>
    <w:p w14:paraId="5AA1F320" w14:textId="77777777" w:rsidR="00BE35E7" w:rsidRDefault="00BE35E7"/>
    <w:p w14:paraId="11F906EB" w14:textId="77777777" w:rsidR="00BE35E7" w:rsidRDefault="00BE35E7"/>
    <w:p w14:paraId="198B1541" w14:textId="77777777" w:rsidR="00BE35E7" w:rsidRDefault="00BE35E7"/>
    <w:p w14:paraId="07BB14B7" w14:textId="77777777" w:rsidR="00BE35E7" w:rsidRDefault="00BE35E7"/>
    <w:p w14:paraId="2F166981" w14:textId="77777777" w:rsidR="00BE35E7" w:rsidRDefault="00BE35E7"/>
    <w:p w14:paraId="09DA361C" w14:textId="77777777" w:rsidR="00BE35E7" w:rsidRDefault="00BE35E7"/>
    <w:tbl>
      <w:tblPr>
        <w:tblW w:w="8415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268"/>
        <w:gridCol w:w="2332"/>
        <w:gridCol w:w="1237"/>
        <w:gridCol w:w="1475"/>
        <w:gridCol w:w="2103"/>
      </w:tblGrid>
      <w:tr w:rsidR="00BE35E7" w14:paraId="6F71BE05" w14:textId="77777777">
        <w:trPr>
          <w:trHeight w:val="740"/>
        </w:trPr>
        <w:tc>
          <w:tcPr>
            <w:tcW w:w="8415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5A852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7. List of differential expression structural genes of flavonoid  during</w:t>
            </w:r>
          </w:p>
          <w:p w14:paraId="12B2C66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Style w:val="font31"/>
                <w:rFonts w:eastAsia="SimSun"/>
                <w:sz w:val="15"/>
                <w:szCs w:val="15"/>
                <w:lang w:bidi="ar"/>
              </w:rPr>
              <w:t>Actinidia arguta</w:t>
            </w:r>
            <w:r>
              <w:rPr>
                <w:rStyle w:val="font11"/>
                <w:rFonts w:ascii="Times New Roman" w:hAnsi="Times New Roman" w:cs="Times New Roman" w:hint="default"/>
                <w:sz w:val="15"/>
                <w:szCs w:val="15"/>
                <w:lang w:bidi="ar"/>
              </w:rPr>
              <w:t xml:space="preserve"> fruit maturity</w:t>
            </w:r>
          </w:p>
        </w:tc>
      </w:tr>
      <w:tr w:rsidR="00BE35E7" w14:paraId="6580A66A" w14:textId="77777777">
        <w:trPr>
          <w:trHeight w:val="567"/>
        </w:trPr>
        <w:tc>
          <w:tcPr>
            <w:tcW w:w="1268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93C1E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Gen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br/>
              <w:t>Name</w:t>
            </w:r>
          </w:p>
        </w:tc>
        <w:tc>
          <w:tcPr>
            <w:tcW w:w="233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82669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481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A6F7E4" w14:textId="77777777" w:rsidR="00BE35E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Qssg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vs Lc</w:t>
            </w:r>
          </w:p>
        </w:tc>
      </w:tr>
      <w:tr w:rsidR="00BE35E7" w14:paraId="02A6BBE6" w14:textId="77777777">
        <w:trPr>
          <w:trHeight w:val="303"/>
        </w:trPr>
        <w:tc>
          <w:tcPr>
            <w:tcW w:w="1268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7D2061" w14:textId="77777777" w:rsidR="00BE35E7" w:rsidRDefault="00BE35E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4FE3FB" w14:textId="77777777" w:rsidR="00BE35E7" w:rsidRDefault="00BE35E7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E9FD9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   FDR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4B312F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   Log2FC</w:t>
            </w:r>
          </w:p>
        </w:tc>
        <w:tc>
          <w:tcPr>
            <w:tcW w:w="210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EAE6D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  up/down</w:t>
            </w:r>
          </w:p>
        </w:tc>
      </w:tr>
      <w:tr w:rsidR="00BE35E7" w14:paraId="0A876EBE" w14:textId="77777777">
        <w:trPr>
          <w:trHeight w:val="288"/>
        </w:trPr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183085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UGT134</w:t>
            </w:r>
          </w:p>
        </w:tc>
        <w:tc>
          <w:tcPr>
            <w:tcW w:w="23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AE4151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0035</w:t>
            </w:r>
          </w:p>
        </w:tc>
        <w:tc>
          <w:tcPr>
            <w:tcW w:w="12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B0A5DF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84E-07</w:t>
            </w:r>
          </w:p>
        </w:tc>
        <w:tc>
          <w:tcPr>
            <w:tcW w:w="14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C3863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31302184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300389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5B2FA13C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8B034D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AE89A7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267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87B7A9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3E-44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41AA9EE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.1820600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7DF5D66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AF960FD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D49570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119CBEC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6452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54E945B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98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29E414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40857968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C3AE89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92EE237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C0AA0F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0ECE733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1602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12690AC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60E-03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F88D6D9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1244123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1FA71DC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4C69BD5C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6A9404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613DE0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03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33889A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0E-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B05BBD6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70809766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603D75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04930B17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F926391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E026FC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032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E87887A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6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08B7FF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84741090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2B92A2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766FAC0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81D1A92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2F9102C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157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9240E1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52E-05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73D6FFC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26733048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7AFDD2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9ADFAF1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526DBF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2ED1435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168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D11F5D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.61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51115A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66278419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1B781AE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76F62F57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5280F1A0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37C26D8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1775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8F19FAD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06E-03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8878771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30591929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7263BA7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9C9087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5D830607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068B2A4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3164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3E11F83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.71E-1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E82AFE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18085016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46A2ACB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EC932D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0561C69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28CD2E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130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F8454FE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9E-04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2BD6306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617072211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68CB35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51788274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7AFAC2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96C5CC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059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D2F83B2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55E-06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2DC423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00892770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76E5303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116B069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731845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1AFD70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7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1D8E8F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13E-05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96DC86E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17407602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3AF247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20707AA1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E7A9B6A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00A9013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02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EA11876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6E-10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534538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36614704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374BC8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5D36ED8F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61D3D32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AC15E4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79869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74BF0E9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86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766105B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24818922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18E5A9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658C133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F446D74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1F27C13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79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32B94FF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9E-07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9FFE1D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45542189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7886C6F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09E6026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9C9762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50C67BD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34524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98A312F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70E-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58DD3DA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995846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D05551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2167B29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6DB50E5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6BB38C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32442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77E377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0E-06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022657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13807095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429A3CA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0E71ACC1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37FB29B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4F3AE8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7157.0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37CA46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92E-03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FBADD9B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5817686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ED437E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19ABD4BE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9FD2A0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2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4043089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83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6AC865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20E-06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3AA34B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27054282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3B3F43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7B7739C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00D47CD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488867F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5417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408C572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36E-05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F8B7D0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5559582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54874D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07016BBE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3DB0C2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S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556DFDE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2854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7B23033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96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9F017F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3738274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AD3B63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588F31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5C8F07C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4Ha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62945A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5395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86165D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.78E-05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B8CCB0A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55840284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2356019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016080CA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1E1F039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33C9B01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519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B7660F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22E-03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6771C28F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57276933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1241CCF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12769DF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E39782F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2DC482C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1895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66D9303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4E-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351B320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676459595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6F5B09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32559B47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B963A8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CT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D5069A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3910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0F1AAB2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31E-03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22E3AB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62136983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628F665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4B69EA9F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932C8D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oAOMT</w:t>
            </w:r>
            <w:proofErr w:type="spellEnd"/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4C4E9B1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236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EA1B9A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6E-05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D5BD06D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.254278345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6657A53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5BC80681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95AC61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3H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A6DD1D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325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21735FD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49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F7EF671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57618525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64C1041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10A5B7AF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23AE7CA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R2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77EFBFF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975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3A46FA0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33E-04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165B2192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24519835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4123ACB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00FD0C53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408467D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328FECC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7965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567B9A6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89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EDF7B3F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49867932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E87F63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53663275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06CE810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3B39B2B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78333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F8986B6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24E-01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4A01B1B5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75343650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3E0B526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635299B9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2AA8CF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SCOC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33EDDC9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6365.0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7350518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90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8113AF1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.189608881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280F057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up</w:t>
            </w:r>
          </w:p>
        </w:tc>
      </w:tr>
      <w:tr w:rsidR="00BE35E7" w14:paraId="3DE2AE9C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72E03E1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OL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1FBA400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0288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4736762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.74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0F5F7F73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541402034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5DA92AF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0125A471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3C515ED4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18AFC1C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896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29A9FC89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68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7949D64D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4358238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20AF539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7A994ABD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1C22307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66A9D53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69071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C64923B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.94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594A9FEC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17420147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1EE60D4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0390CE9D" w14:textId="77777777">
        <w:trPr>
          <w:trHeight w:val="288"/>
        </w:trPr>
        <w:tc>
          <w:tcPr>
            <w:tcW w:w="1268" w:type="dxa"/>
            <w:shd w:val="clear" w:color="auto" w:fill="auto"/>
            <w:noWrap/>
            <w:vAlign w:val="center"/>
          </w:tcPr>
          <w:p w14:paraId="65D539F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FR</w:t>
            </w:r>
          </w:p>
        </w:tc>
        <w:tc>
          <w:tcPr>
            <w:tcW w:w="2332" w:type="dxa"/>
            <w:shd w:val="clear" w:color="auto" w:fill="auto"/>
            <w:noWrap/>
            <w:vAlign w:val="center"/>
          </w:tcPr>
          <w:p w14:paraId="401D4B3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30160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3EDC37D4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.35E-02</w:t>
            </w:r>
          </w:p>
        </w:tc>
        <w:tc>
          <w:tcPr>
            <w:tcW w:w="1475" w:type="dxa"/>
            <w:shd w:val="clear" w:color="auto" w:fill="auto"/>
            <w:noWrap/>
            <w:vAlign w:val="center"/>
          </w:tcPr>
          <w:p w14:paraId="2156A399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1.961688526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14:paraId="13CEE76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  <w:tr w:rsidR="00BE35E7" w14:paraId="58A200DF" w14:textId="77777777">
        <w:trPr>
          <w:trHeight w:val="288"/>
        </w:trPr>
        <w:tc>
          <w:tcPr>
            <w:tcW w:w="1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530F3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SAT</w:t>
            </w:r>
          </w:p>
        </w:tc>
        <w:tc>
          <w:tcPr>
            <w:tcW w:w="233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7C657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4404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4D3297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.40E-02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9A92B6" w14:textId="77777777" w:rsidR="00BE35E7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66982942</w:t>
            </w:r>
          </w:p>
        </w:tc>
        <w:tc>
          <w:tcPr>
            <w:tcW w:w="21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FB315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 down</w:t>
            </w:r>
          </w:p>
        </w:tc>
      </w:tr>
    </w:tbl>
    <w:p w14:paraId="5A08527D" w14:textId="77777777" w:rsidR="00BE35E7" w:rsidRDefault="00BE35E7"/>
    <w:p w14:paraId="0C515955" w14:textId="77777777" w:rsidR="00BE35E7" w:rsidRDefault="00BE35E7"/>
    <w:tbl>
      <w:tblPr>
        <w:tblW w:w="1395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476"/>
        <w:gridCol w:w="2306"/>
        <w:gridCol w:w="1316"/>
        <w:gridCol w:w="4726"/>
        <w:gridCol w:w="4127"/>
      </w:tblGrid>
      <w:tr w:rsidR="00BE35E7" w14:paraId="5E0FE8C3" w14:textId="77777777">
        <w:trPr>
          <w:trHeight w:val="580"/>
        </w:trPr>
        <w:tc>
          <w:tcPr>
            <w:tcW w:w="13951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7DCD624" w14:textId="77777777" w:rsidR="00BE35E7" w:rsidRDefault="00000000">
            <w:pPr>
              <w:widowControl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8. List of relativity between differential expression structural genes of flavonoid and differential accumulation flavonoid metabolites</w:t>
            </w:r>
          </w:p>
        </w:tc>
      </w:tr>
      <w:tr w:rsidR="00BE35E7" w14:paraId="2E2AC1B9" w14:textId="77777777">
        <w:trPr>
          <w:trHeight w:val="312"/>
        </w:trPr>
        <w:tc>
          <w:tcPr>
            <w:tcW w:w="147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36157D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br/>
              <w:t>Name</w:t>
            </w:r>
          </w:p>
        </w:tc>
        <w:tc>
          <w:tcPr>
            <w:tcW w:w="230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735BC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131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957DA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ndex</w:t>
            </w:r>
          </w:p>
        </w:tc>
        <w:tc>
          <w:tcPr>
            <w:tcW w:w="4726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02094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mpounds</w:t>
            </w:r>
          </w:p>
        </w:tc>
        <w:tc>
          <w:tcPr>
            <w:tcW w:w="412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F2B60B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 xml:space="preserve">Correlation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br/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oefficent</w:t>
            </w:r>
            <w:proofErr w:type="spellEnd"/>
          </w:p>
        </w:tc>
      </w:tr>
      <w:tr w:rsidR="00BE35E7" w14:paraId="53CA2699" w14:textId="77777777">
        <w:trPr>
          <w:trHeight w:val="340"/>
        </w:trPr>
        <w:tc>
          <w:tcPr>
            <w:tcW w:w="14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569D3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DB0E7E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C7CFB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72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7968F1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412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BBB2E0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BE35E7" w14:paraId="3893315C" w14:textId="77777777">
        <w:trPr>
          <w:trHeight w:val="288"/>
        </w:trPr>
        <w:tc>
          <w:tcPr>
            <w:tcW w:w="14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92B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UGT134</w:t>
            </w:r>
          </w:p>
        </w:tc>
        <w:tc>
          <w:tcPr>
            <w:tcW w:w="23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A69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267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6B69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3F6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769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21465886</w:t>
            </w:r>
          </w:p>
        </w:tc>
      </w:tr>
      <w:tr w:rsidR="00BE35E7" w14:paraId="1DDA5BC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5A3C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7209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8CA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C04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B03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6874832</w:t>
            </w:r>
          </w:p>
        </w:tc>
      </w:tr>
      <w:tr w:rsidR="00BE35E7" w14:paraId="5AF64C06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FFDF7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E5AA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D8B0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E82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5309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6259553</w:t>
            </w:r>
          </w:p>
        </w:tc>
      </w:tr>
      <w:tr w:rsidR="00BE35E7" w14:paraId="1B93062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785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8C9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0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6D87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B5C6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532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57463558</w:t>
            </w:r>
          </w:p>
        </w:tc>
      </w:tr>
      <w:tr w:rsidR="00BE35E7" w14:paraId="571960E4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1F5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FR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E711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301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6E2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C6E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2AE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76974935</w:t>
            </w:r>
          </w:p>
        </w:tc>
      </w:tr>
      <w:tr w:rsidR="00BE35E7" w14:paraId="77EB9500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F28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0DD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DBE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407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6E9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8558127</w:t>
            </w:r>
          </w:p>
        </w:tc>
      </w:tr>
      <w:tr w:rsidR="00BE35E7" w14:paraId="0752FF0A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29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AR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8B2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97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365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023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DFA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7489463</w:t>
            </w:r>
          </w:p>
        </w:tc>
      </w:tr>
      <w:tr w:rsidR="00BE35E7" w14:paraId="00EE286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DA8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5A3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BC6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C61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025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435483</w:t>
            </w:r>
          </w:p>
        </w:tc>
      </w:tr>
      <w:tr w:rsidR="00BE35E7" w14:paraId="43468624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0FA1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3C2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C0D9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6C9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7CF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67289185</w:t>
            </w:r>
          </w:p>
        </w:tc>
      </w:tr>
      <w:tr w:rsidR="00BE35E7" w14:paraId="0F42E2D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E355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59A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C1E6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5A3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AF5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1938102</w:t>
            </w:r>
          </w:p>
        </w:tc>
      </w:tr>
      <w:tr w:rsidR="00BE35E7" w14:paraId="3534690B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03D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4Ha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D9C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5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6C6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18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8AD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gen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mosi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76E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19072282</w:t>
            </w:r>
          </w:p>
        </w:tc>
      </w:tr>
      <w:tr w:rsidR="00BE35E7" w14:paraId="211BBFA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AA02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CCE7D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815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41C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07D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42888373</w:t>
            </w:r>
          </w:p>
        </w:tc>
      </w:tr>
      <w:tr w:rsidR="00BE35E7" w14:paraId="5B2E330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CBC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B58A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EF0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FDF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3061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57174703</w:t>
            </w:r>
          </w:p>
        </w:tc>
      </w:tr>
      <w:tr w:rsidR="00BE35E7" w14:paraId="044AD9FE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02F1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982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669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433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3E3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0994953</w:t>
            </w:r>
          </w:p>
        </w:tc>
      </w:tr>
      <w:tr w:rsidR="00BE35E7" w14:paraId="1F8D8D87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8B1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FOL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A6F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02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F38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327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267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02000449</w:t>
            </w:r>
          </w:p>
        </w:tc>
      </w:tr>
      <w:tr w:rsidR="00BE35E7" w14:paraId="46923134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2AAB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A58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24B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11B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6AC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10565548</w:t>
            </w:r>
          </w:p>
        </w:tc>
      </w:tr>
      <w:tr w:rsidR="00BE35E7" w14:paraId="222A904E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67AB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ED51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18AB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E45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2D6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45820818</w:t>
            </w:r>
          </w:p>
        </w:tc>
      </w:tr>
      <w:tr w:rsidR="00BE35E7" w14:paraId="2E882B6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D4C7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CB5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8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4B1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17E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F5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5065959</w:t>
            </w:r>
          </w:p>
        </w:tc>
      </w:tr>
      <w:tr w:rsidR="00BE35E7" w14:paraId="3A8DC3C1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DB85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53A2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514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126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760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0004746</w:t>
            </w:r>
          </w:p>
        </w:tc>
      </w:tr>
      <w:tr w:rsidR="00BE35E7" w14:paraId="519F04CD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9036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644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9B0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8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A9E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neohesperidoside (Lonicer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992C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4744123</w:t>
            </w:r>
          </w:p>
        </w:tc>
      </w:tr>
      <w:tr w:rsidR="00BE35E7" w14:paraId="0E54DEAF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01D1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847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C03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5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0F0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2BD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74751561</w:t>
            </w:r>
          </w:p>
        </w:tc>
      </w:tr>
      <w:tr w:rsidR="00BE35E7" w14:paraId="76E89DE0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F9CC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I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DA9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690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460D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FD3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F548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1405756</w:t>
            </w:r>
          </w:p>
        </w:tc>
      </w:tr>
      <w:tr w:rsidR="00BE35E7" w14:paraId="1502DDD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889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108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C93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19B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3752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68538263</w:t>
            </w:r>
          </w:p>
        </w:tc>
      </w:tr>
      <w:tr w:rsidR="00BE35E7" w14:paraId="4B57E37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7E89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42A2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18F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E2A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889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96459718</w:t>
            </w:r>
          </w:p>
        </w:tc>
      </w:tr>
      <w:tr w:rsidR="00BE35E7" w14:paraId="530886D8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7D24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37BE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5FF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15A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140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9786618</w:t>
            </w:r>
          </w:p>
        </w:tc>
      </w:tr>
      <w:tr w:rsidR="00BE35E7" w14:paraId="50FF0A6A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E3B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9AE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116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39B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7C0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5AC4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15605411</w:t>
            </w:r>
          </w:p>
        </w:tc>
      </w:tr>
      <w:tr w:rsidR="00BE35E7" w14:paraId="3ADF2BAA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F708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CE95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D92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BC9C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2930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49260277</w:t>
            </w:r>
          </w:p>
        </w:tc>
      </w:tr>
      <w:tr w:rsidR="00BE35E7" w14:paraId="4BF1714F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AF479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860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15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F534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5A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F4D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0521144</w:t>
            </w:r>
          </w:p>
        </w:tc>
      </w:tr>
      <w:tr w:rsidR="00BE35E7" w14:paraId="72BCDF65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CD0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2E09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DF9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994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3B7B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1190951</w:t>
            </w:r>
          </w:p>
        </w:tc>
      </w:tr>
      <w:tr w:rsidR="00BE35E7" w14:paraId="584F56F8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0AB2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22D0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385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277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FEB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74657103</w:t>
            </w:r>
          </w:p>
        </w:tc>
      </w:tr>
      <w:tr w:rsidR="00BE35E7" w14:paraId="17C61B5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539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A0F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17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62D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ECF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8AA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19532017</w:t>
            </w:r>
          </w:p>
        </w:tc>
      </w:tr>
      <w:tr w:rsidR="00BE35E7" w14:paraId="4B0CB47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35DF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6E3F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569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4B8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58D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98044688</w:t>
            </w:r>
          </w:p>
        </w:tc>
      </w:tr>
      <w:tr w:rsidR="00BE35E7" w14:paraId="0F4B006D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4B43E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750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13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D8AD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8F1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5B91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16155147</w:t>
            </w:r>
          </w:p>
        </w:tc>
      </w:tr>
      <w:tr w:rsidR="00BE35E7" w14:paraId="09AECC66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113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417B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2C9E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8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671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neohesperidoside (Lonicer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0F6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2039569</w:t>
            </w:r>
          </w:p>
        </w:tc>
      </w:tr>
      <w:tr w:rsidR="00BE35E7" w14:paraId="1A1CE87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2C04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9497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33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5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6B0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8A98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9149109</w:t>
            </w:r>
          </w:p>
        </w:tc>
      </w:tr>
      <w:tr w:rsidR="00BE35E7" w14:paraId="69B07371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65E3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9FF1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984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77AD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852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6916962</w:t>
            </w:r>
          </w:p>
        </w:tc>
      </w:tr>
      <w:tr w:rsidR="00BE35E7" w14:paraId="4949CB80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AD30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DCE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324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962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1AA5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751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49077696</w:t>
            </w:r>
          </w:p>
        </w:tc>
      </w:tr>
      <w:tr w:rsidR="00BE35E7" w14:paraId="36BD3E5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0D1E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1740B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9DC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44E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1ACC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77893374</w:t>
            </w:r>
          </w:p>
        </w:tc>
      </w:tr>
      <w:tr w:rsidR="00BE35E7" w14:paraId="69C7918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0586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69EB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05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1BA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18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F13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gen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mosi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A87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25698961</w:t>
            </w:r>
          </w:p>
        </w:tc>
      </w:tr>
      <w:tr w:rsidR="00BE35E7" w14:paraId="4816E5A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E001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58C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E95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869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986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26268527</w:t>
            </w:r>
          </w:p>
        </w:tc>
      </w:tr>
      <w:tr w:rsidR="00BE35E7" w14:paraId="7EF316A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5655A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092E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3219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B60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4DB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36988205</w:t>
            </w:r>
          </w:p>
        </w:tc>
      </w:tr>
      <w:tr w:rsidR="00BE35E7" w14:paraId="697D132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4AC7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980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2EEF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5D92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ED0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5357033</w:t>
            </w:r>
          </w:p>
        </w:tc>
      </w:tr>
      <w:tr w:rsidR="00BE35E7" w14:paraId="0ADC64A6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0234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7DD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E81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8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651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neohesperidoside (Lonicer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F055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9795224</w:t>
            </w:r>
          </w:p>
        </w:tc>
      </w:tr>
      <w:tr w:rsidR="00BE35E7" w14:paraId="1BE3E2E2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F4D1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DED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29E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5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85C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2632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33462753</w:t>
            </w:r>
          </w:p>
        </w:tc>
      </w:tr>
      <w:tr w:rsidR="00BE35E7" w14:paraId="76DD7075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C5A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716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798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67A0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3C0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B2F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40077688</w:t>
            </w:r>
          </w:p>
        </w:tc>
      </w:tr>
      <w:tr w:rsidR="00BE35E7" w14:paraId="763FBD84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3F74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FDD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DCE0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5B4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74E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4097743</w:t>
            </w:r>
          </w:p>
        </w:tc>
      </w:tr>
      <w:tr w:rsidR="00BE35E7" w14:paraId="380F9412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672BC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3A7D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9CF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45A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731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89325427</w:t>
            </w:r>
          </w:p>
        </w:tc>
      </w:tr>
      <w:tr w:rsidR="00BE35E7" w14:paraId="294991CC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5865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BFD1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8885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1B3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F96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75537894</w:t>
            </w:r>
          </w:p>
        </w:tc>
      </w:tr>
      <w:tr w:rsidR="00BE35E7" w14:paraId="5ED797AC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B0240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122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2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EAE1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9F5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B787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47873631</w:t>
            </w:r>
          </w:p>
        </w:tc>
      </w:tr>
      <w:tr w:rsidR="00BE35E7" w14:paraId="38788095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9567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A43D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99F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82C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3DE0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236496</w:t>
            </w:r>
          </w:p>
        </w:tc>
      </w:tr>
      <w:tr w:rsidR="00BE35E7" w14:paraId="3213FAF0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9B58A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27B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038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1D00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6E9A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97148403</w:t>
            </w:r>
          </w:p>
        </w:tc>
      </w:tr>
      <w:tr w:rsidR="00BE35E7" w14:paraId="4C5094FD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9FBB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9AE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852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19D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342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15126575</w:t>
            </w:r>
          </w:p>
        </w:tc>
      </w:tr>
      <w:tr w:rsidR="00BE35E7" w14:paraId="6D5A9C21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844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SCOC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685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6365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DBA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790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AF7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7148492</w:t>
            </w:r>
          </w:p>
        </w:tc>
      </w:tr>
      <w:tr w:rsidR="00BE35E7" w14:paraId="421A55A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A2C3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E79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29A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B6E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27D3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41123088</w:t>
            </w:r>
          </w:p>
        </w:tc>
      </w:tr>
      <w:tr w:rsidR="00BE35E7" w14:paraId="7F80C3A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1475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7AB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5AE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39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E563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56670081</w:t>
            </w:r>
          </w:p>
        </w:tc>
      </w:tr>
      <w:tr w:rsidR="00BE35E7" w14:paraId="45F3A658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EE2D2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48C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3CB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936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8409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24837232</w:t>
            </w:r>
          </w:p>
        </w:tc>
      </w:tr>
      <w:tr w:rsidR="00BE35E7" w14:paraId="0EE4F34A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599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oAOMT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6EC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823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3EC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2F96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586B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48762541</w:t>
            </w:r>
          </w:p>
        </w:tc>
      </w:tr>
      <w:tr w:rsidR="00BE35E7" w14:paraId="109D47F3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1F60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4FEA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C73A9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16B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451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20764139</w:t>
            </w:r>
          </w:p>
        </w:tc>
      </w:tr>
      <w:tr w:rsidR="00BE35E7" w14:paraId="6D570672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E3A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8E94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1A8F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0153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99F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17958873</w:t>
            </w:r>
          </w:p>
        </w:tc>
      </w:tr>
      <w:tr w:rsidR="00BE35E7" w14:paraId="618744B7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F3754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6B5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498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553B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067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72C3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98255398</w:t>
            </w:r>
          </w:p>
        </w:tc>
      </w:tr>
      <w:tr w:rsidR="00BE35E7" w14:paraId="0246ECD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166C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DCF7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BE4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AB3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2505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4678871</w:t>
            </w:r>
          </w:p>
        </w:tc>
      </w:tr>
      <w:tr w:rsidR="00BE35E7" w14:paraId="76E38FE7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AB2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CA98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13B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8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4B6A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uteolin-7-O-neohesperidoside (Lonicer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DA62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1175841</w:t>
            </w:r>
          </w:p>
        </w:tc>
      </w:tr>
      <w:tr w:rsidR="00BE35E7" w14:paraId="6E99E40F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9ADD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D333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06D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05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6D7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aempferol-3-O-rutin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cotifl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F02D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0.846579319</w:t>
            </w:r>
          </w:p>
        </w:tc>
      </w:tr>
      <w:tr w:rsidR="00BE35E7" w14:paraId="559CE8AA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FB14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E9D5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79BB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7BD3E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EA36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54909876</w:t>
            </w:r>
          </w:p>
        </w:tc>
      </w:tr>
      <w:tr w:rsidR="00BE35E7" w14:paraId="0D5F18A3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B3CC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847B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347C2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mcp001618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DEF5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(2''-O-Xylosyl)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utinoside</w:t>
            </w:r>
            <w:proofErr w:type="spellEnd"/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A0BAF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95789995</w:t>
            </w:r>
          </w:p>
        </w:tc>
      </w:tr>
      <w:tr w:rsidR="00BE35E7" w14:paraId="29DE416B" w14:textId="77777777">
        <w:trPr>
          <w:trHeight w:val="312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D373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990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uster-10307.554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6881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HY018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D0D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pigenin-7-O-glucoside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smosi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8A5E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64850539</w:t>
            </w:r>
          </w:p>
        </w:tc>
      </w:tr>
      <w:tr w:rsidR="00BE35E7" w14:paraId="7BE07BB9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76B8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4A4F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8DE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ws1179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51D4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ringenin-7-O-glucoside (Prunin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9D80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939367429</w:t>
            </w:r>
          </w:p>
        </w:tc>
      </w:tr>
      <w:tr w:rsidR="00BE35E7" w14:paraId="783098CD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657C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3ADC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EAA7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lp00617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F59D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osalipurposide (Phlorizin Chalcone)</w:t>
            </w:r>
          </w:p>
        </w:tc>
        <w:tc>
          <w:tcPr>
            <w:tcW w:w="4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6611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53841879</w:t>
            </w:r>
          </w:p>
        </w:tc>
      </w:tr>
      <w:tr w:rsidR="00BE35E7" w14:paraId="686BD5DB" w14:textId="77777777">
        <w:trPr>
          <w:trHeight w:val="288"/>
        </w:trPr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B62EFC6" w14:textId="77777777" w:rsidR="00BE35E7" w:rsidRDefault="00BE35E7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957026" w14:textId="77777777" w:rsidR="00BE35E7" w:rsidRDefault="00BE35E7">
            <w:pPr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FC26F8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jp002596</w:t>
            </w:r>
          </w:p>
        </w:tc>
        <w:tc>
          <w:tcPr>
            <w:tcW w:w="4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6F9E4F" w14:textId="77777777" w:rsidR="00BE35E7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Quercetin-3-O-sambubioside*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190899" w14:textId="77777777" w:rsidR="00BE35E7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0.8870022</w:t>
            </w:r>
          </w:p>
        </w:tc>
      </w:tr>
    </w:tbl>
    <w:p w14:paraId="0BF83191" w14:textId="77777777" w:rsidR="00BE35E7" w:rsidRDefault="00BE35E7"/>
    <w:p w14:paraId="4B923695" w14:textId="77777777" w:rsidR="00BE35E7" w:rsidRDefault="00BE35E7"/>
    <w:sectPr w:rsidR="00BE3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BiMTUxNDM2ZGIwMmQ0NzJiN2MwMTk2ZjA3YjE2NWUifQ=="/>
  </w:docVars>
  <w:rsids>
    <w:rsidRoot w:val="00BE35E7"/>
    <w:rsid w:val="006718A2"/>
    <w:rsid w:val="00BE35E7"/>
    <w:rsid w:val="0F0358B5"/>
    <w:rsid w:val="2F7053EA"/>
    <w:rsid w:val="30E6232D"/>
    <w:rsid w:val="34494570"/>
    <w:rsid w:val="3BA31D96"/>
    <w:rsid w:val="3F487C50"/>
    <w:rsid w:val="48916D62"/>
    <w:rsid w:val="49B87F48"/>
    <w:rsid w:val="4FAF02A4"/>
    <w:rsid w:val="533C3D0F"/>
    <w:rsid w:val="5A8003C8"/>
    <w:rsid w:val="6C8F62EE"/>
    <w:rsid w:val="6E5A6ED5"/>
    <w:rsid w:val="75FF1F62"/>
    <w:rsid w:val="78CD4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A28E2A"/>
  <w15:docId w15:val="{79485D39-64DE-429E-B009-2097BE4D6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92.html" TargetMode="External"/><Relationship Id="rId18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04.html" TargetMode="External"/><Relationship Id="rId26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480.html" TargetMode="External"/><Relationship Id="rId39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1040.html" TargetMode="External"/><Relationship Id="rId21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040.html" TargetMode="External"/><Relationship Id="rId34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50.html" TargetMode="External"/><Relationship Id="rId42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10.html" TargetMode="External"/><Relationship Id="rId7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4626.html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073.html" TargetMode="External"/><Relationship Id="rId20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02.html" TargetMode="External"/><Relationship Id="rId29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196.html" TargetMode="External"/><Relationship Id="rId41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65.html" TargetMode="External"/><Relationship Id="rId1" Type="http://schemas.openxmlformats.org/officeDocument/2006/relationships/styles" Target="styles.xml"/><Relationship Id="rId6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40.html" TargetMode="External"/><Relationship Id="rId11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31.html" TargetMode="External"/><Relationship Id="rId24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11.html" TargetMode="External"/><Relationship Id="rId32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450.html" TargetMode="External"/><Relationship Id="rId37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60.html" TargetMode="External"/><Relationship Id="rId40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052.html" TargetMode="External"/><Relationship Id="rId5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4075.html" TargetMode="External"/><Relationship Id="rId15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41.html" TargetMode="External"/><Relationship Id="rId23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250.html" TargetMode="External"/><Relationship Id="rId28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91.html" TargetMode="External"/><Relationship Id="rId36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630.html" TargetMode="External"/><Relationship Id="rId10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270.html" TargetMode="External"/><Relationship Id="rId19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650.html" TargetMode="External"/><Relationship Id="rId31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61.html" TargetMode="External"/><Relationship Id="rId44" Type="http://schemas.openxmlformats.org/officeDocument/2006/relationships/theme" Target="theme/theme1.xml"/><Relationship Id="rId4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00.html" TargetMode="External"/><Relationship Id="rId9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460.html" TargetMode="External"/><Relationship Id="rId14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00.html" TargetMode="External"/><Relationship Id="rId22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45.html" TargetMode="External"/><Relationship Id="rId27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400.html" TargetMode="External"/><Relationship Id="rId30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66.html" TargetMode="External"/><Relationship Id="rId35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64.html" TargetMode="External"/><Relationship Id="rId43" Type="http://schemas.openxmlformats.org/officeDocument/2006/relationships/fontTable" Target="fontTable.xml"/><Relationship Id="rId8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09.html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604.html" TargetMode="External"/><Relationship Id="rId17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072.html" TargetMode="External"/><Relationship Id="rId25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280.html" TargetMode="External"/><Relationship Id="rId33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590.html" TargetMode="External"/><Relationship Id="rId38" Type="http://schemas.openxmlformats.org/officeDocument/2006/relationships/hyperlink" Target="file:///D:\%25E7%258E%258B%25E7%25A6%25B9%25E5%258D%259A\%25E7%25A6%25B9%25E5%258D%259A%25E5%258D%259A%25E5%25A3%25AB%25E5%258F%2591%25E8%25A1%25A8%25E6%2596%2587%25E7%25AB%25A0\%25E5%258F%2591%25E8%25A1%25A8SCI%25E6%2596%2587%25E7%25AB%25A0\2021\%25E6%2580%25BB%25E5%258C%2596%25E5%2590%2588%25E7%2589%25A9%25E8%25BD%25AC%25E5%25BD%2595%25E4%25BB%25A3%25E8%25B0%25A2%25E5%258F%258A%25E8%2581%2594%25E5%2590%2588%25E5%2588%2586%25E6%259E%2590\MWXS-21-2190D_%25E8%25BE%25BD%25E5%25AE%2581%25E7%259C%2581%25E7%25A7%2591%25E6%258A%2580%25E5%25A4%25A7%25E5%25AD%25A66%25E4%25B8%25AA%25E8%25BD%25AF%25E6%259E%25A3%25E7%258C%2595%25E7%258C%25B4%25E6%25A1%2583%25E8%25BD%25AC%25E5%25BD%2595%25E7%25BB%2584%25E6%25B5%258B%25E5%25BA%258F%25E6%258A%2580%25E6%259C%25AF%25E6%259C%258D%25E5%258A%25A1%25E6%258A%25A5%25E5%2591%258A_20211126\MWXS-21-2190D\06.Differential_analysis\Lc2_vs_Qssg\pathway_enrichment\maps\ko00943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9424</Words>
  <Characters>53721</Characters>
  <Application>Microsoft Office Word</Application>
  <DocSecurity>0</DocSecurity>
  <Lines>447</Lines>
  <Paragraphs>126</Paragraphs>
  <ScaleCrop>false</ScaleCrop>
  <Company/>
  <LinksUpToDate>false</LinksUpToDate>
  <CharactersWithSpaces>6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姜辉</dc:creator>
  <cp:lastModifiedBy>Hima Bhatt</cp:lastModifiedBy>
  <cp:revision>2</cp:revision>
  <dcterms:created xsi:type="dcterms:W3CDTF">2022-10-04T15:02:00Z</dcterms:created>
  <dcterms:modified xsi:type="dcterms:W3CDTF">2022-10-04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8D83F1D02A334474AC5FB5F0012BE28B</vt:lpwstr>
  </property>
</Properties>
</file>